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4B34A" w14:textId="77777777" w:rsidR="00BE091F" w:rsidRPr="002D2435" w:rsidRDefault="00BE091F" w:rsidP="003056CC">
      <w:pPr>
        <w:widowControl w:val="0"/>
        <w:spacing w:line="280" w:lineRule="atLeast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D2435">
        <w:rPr>
          <w:rFonts w:ascii="Times New Roman" w:hAnsi="Times New Roman" w:cs="Times New Roman"/>
          <w:b/>
          <w:sz w:val="22"/>
          <w:szCs w:val="22"/>
        </w:rPr>
        <w:t>(Questionnaire-English)</w:t>
      </w:r>
    </w:p>
    <w:p w14:paraId="41CCDF6F" w14:textId="293D0123" w:rsidR="0063648D" w:rsidRPr="002D2435" w:rsidRDefault="0063648D" w:rsidP="00745318">
      <w:pPr>
        <w:spacing w:after="120" w:line="360" w:lineRule="auto"/>
        <w:jc w:val="center"/>
        <w:rPr>
          <w:rFonts w:ascii="Times New Roman" w:eastAsia="SimSun" w:hAnsi="Times New Roman" w:cs="Times New Roman"/>
          <w:b/>
          <w:bCs/>
          <w:sz w:val="22"/>
          <w:szCs w:val="22"/>
          <w:lang w:eastAsia="zh-CN"/>
        </w:rPr>
      </w:pPr>
      <w:r w:rsidRPr="002D2435">
        <w:rPr>
          <w:rFonts w:ascii="Times New Roman" w:eastAsia="SimSun" w:hAnsi="Times New Roman" w:cs="Times New Roman"/>
          <w:b/>
          <w:bCs/>
          <w:sz w:val="22"/>
          <w:szCs w:val="22"/>
          <w:lang w:eastAsia="zh-CN"/>
        </w:rPr>
        <w:t>Title: “</w:t>
      </w:r>
      <w:r w:rsidR="00210944" w:rsidRPr="002D2435">
        <w:rPr>
          <w:rFonts w:ascii="Times New Roman" w:eastAsia="SimSun" w:hAnsi="Times New Roman" w:cs="Times New Roman"/>
          <w:b/>
          <w:bCs/>
          <w:sz w:val="22"/>
          <w:szCs w:val="22"/>
          <w:lang w:eastAsia="zh-CN"/>
        </w:rPr>
        <w:t>Patient Self-Referral Patterns in a Developing Country: characteristics, prevalence, and predictors</w:t>
      </w:r>
      <w:r w:rsidRPr="002D2435">
        <w:rPr>
          <w:rFonts w:ascii="Times New Roman" w:eastAsia="SimSun" w:hAnsi="Times New Roman" w:cs="Times New Roman"/>
          <w:b/>
          <w:bCs/>
          <w:sz w:val="22"/>
          <w:szCs w:val="22"/>
          <w:lang w:eastAsia="zh-CN"/>
        </w:rPr>
        <w:t>”</w:t>
      </w:r>
    </w:p>
    <w:p w14:paraId="1FE711F6" w14:textId="77777777" w:rsidR="00A70046" w:rsidRPr="002D2435" w:rsidRDefault="00844D46" w:rsidP="00DA0297">
      <w:pPr>
        <w:spacing w:line="276" w:lineRule="auto"/>
        <w:jc w:val="both"/>
        <w:rPr>
          <w:sz w:val="22"/>
          <w:szCs w:val="18"/>
        </w:rPr>
      </w:pPr>
      <w:r w:rsidRPr="002D2435">
        <w:rPr>
          <w:sz w:val="22"/>
          <w:szCs w:val="18"/>
        </w:rPr>
        <w:t>I would like to start by asking you some background questions before asking you questions on your health. This information is confidential and will only be used for research purposes.</w:t>
      </w:r>
    </w:p>
    <w:p w14:paraId="7EA8CB54" w14:textId="77777777" w:rsidR="003C5C10" w:rsidRPr="002D2435" w:rsidRDefault="003C5C10">
      <w:pPr>
        <w:rPr>
          <w:sz w:val="22"/>
          <w:szCs w:val="18"/>
        </w:rPr>
      </w:pPr>
    </w:p>
    <w:tbl>
      <w:tblPr>
        <w:tblStyle w:val="TableGrid"/>
        <w:tblW w:w="9832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900"/>
        <w:gridCol w:w="4138"/>
        <w:gridCol w:w="2342"/>
        <w:gridCol w:w="2452"/>
      </w:tblGrid>
      <w:tr w:rsidR="00DA7109" w:rsidRPr="002D2435" w14:paraId="2634264F" w14:textId="77777777" w:rsidTr="00210944">
        <w:tc>
          <w:tcPr>
            <w:tcW w:w="900" w:type="dxa"/>
          </w:tcPr>
          <w:p w14:paraId="2C8D41DD" w14:textId="55D769F4" w:rsidR="00DA7109" w:rsidRPr="002D2435" w:rsidRDefault="00DA7109" w:rsidP="00F75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 xml:space="preserve">Question no. </w:t>
            </w:r>
          </w:p>
        </w:tc>
        <w:tc>
          <w:tcPr>
            <w:tcW w:w="4138" w:type="dxa"/>
          </w:tcPr>
          <w:p w14:paraId="422487F0" w14:textId="736EFE23" w:rsidR="00DA7109" w:rsidRPr="002D2435" w:rsidRDefault="00DA7109" w:rsidP="00F75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 xml:space="preserve">Questions </w:t>
            </w:r>
          </w:p>
        </w:tc>
        <w:tc>
          <w:tcPr>
            <w:tcW w:w="4794" w:type="dxa"/>
            <w:gridSpan w:val="2"/>
          </w:tcPr>
          <w:p w14:paraId="35EB7D56" w14:textId="0D3A4B8D" w:rsidR="00DA7109" w:rsidRPr="002D2435" w:rsidRDefault="00DA7109" w:rsidP="00F75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 xml:space="preserve">Possible response with instructions </w:t>
            </w:r>
          </w:p>
        </w:tc>
      </w:tr>
      <w:tr w:rsidR="00DA7109" w:rsidRPr="002D2435" w14:paraId="55298242" w14:textId="77777777" w:rsidTr="00210944">
        <w:tc>
          <w:tcPr>
            <w:tcW w:w="900" w:type="dxa"/>
          </w:tcPr>
          <w:p w14:paraId="0E495B06" w14:textId="7EC69B16" w:rsidR="00DA7109" w:rsidRPr="002D2435" w:rsidRDefault="00DA7109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01</w:t>
            </w:r>
          </w:p>
        </w:tc>
        <w:tc>
          <w:tcPr>
            <w:tcW w:w="4138" w:type="dxa"/>
          </w:tcPr>
          <w:p w14:paraId="2F35A429" w14:textId="5F8C6CEA" w:rsidR="00DA7109" w:rsidRPr="002D2435" w:rsidRDefault="00DA7109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What is the name of the Hospital?</w:t>
            </w:r>
          </w:p>
        </w:tc>
        <w:tc>
          <w:tcPr>
            <w:tcW w:w="4794" w:type="dxa"/>
            <w:gridSpan w:val="2"/>
          </w:tcPr>
          <w:p w14:paraId="29B9BA36" w14:textId="48FFA099" w:rsidR="00DA7109" w:rsidRPr="002D2435" w:rsidRDefault="00210944" w:rsidP="00F75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>______________________</w:t>
            </w:r>
          </w:p>
        </w:tc>
      </w:tr>
      <w:tr w:rsidR="00F913F2" w:rsidRPr="002D2435" w14:paraId="118C37E3" w14:textId="77777777" w:rsidTr="00210944">
        <w:tc>
          <w:tcPr>
            <w:tcW w:w="900" w:type="dxa"/>
          </w:tcPr>
          <w:p w14:paraId="3552BF37" w14:textId="77777777" w:rsidR="00F913F2" w:rsidRPr="002D2435" w:rsidRDefault="00F913F2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</w:tcPr>
          <w:p w14:paraId="427E5F52" w14:textId="2FF3ACF0" w:rsidR="00F913F2" w:rsidRPr="002D2435" w:rsidRDefault="00F913F2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Name of the Department</w:t>
            </w:r>
          </w:p>
        </w:tc>
        <w:tc>
          <w:tcPr>
            <w:tcW w:w="4794" w:type="dxa"/>
            <w:gridSpan w:val="2"/>
          </w:tcPr>
          <w:p w14:paraId="051BAB6D" w14:textId="47F00CE8" w:rsidR="00F913F2" w:rsidRPr="002D2435" w:rsidRDefault="00F913F2" w:rsidP="00F75D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CF338E" w:rsidRPr="002D2435" w14:paraId="70CC8739" w14:textId="77777777" w:rsidTr="00210944">
        <w:tc>
          <w:tcPr>
            <w:tcW w:w="900" w:type="dxa"/>
          </w:tcPr>
          <w:p w14:paraId="5CEFCC3D" w14:textId="77777777" w:rsidR="00CF338E" w:rsidRPr="002D2435" w:rsidRDefault="00CF338E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</w:tcPr>
          <w:p w14:paraId="767B3545" w14:textId="77777777" w:rsidR="00CF338E" w:rsidRPr="002D2435" w:rsidRDefault="00CF338E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42" w:type="dxa"/>
          </w:tcPr>
          <w:p w14:paraId="6F59A43C" w14:textId="59AB1AF9" w:rsidR="00CF338E" w:rsidRPr="002D2435" w:rsidRDefault="00CF338E" w:rsidP="00FB3FD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>In-patient</w:t>
            </w:r>
          </w:p>
        </w:tc>
        <w:tc>
          <w:tcPr>
            <w:tcW w:w="2452" w:type="dxa"/>
          </w:tcPr>
          <w:p w14:paraId="6FB79498" w14:textId="1436987A" w:rsidR="00CF338E" w:rsidRPr="002D2435" w:rsidRDefault="00CF338E" w:rsidP="00FB3FD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>Outpatient</w:t>
            </w:r>
          </w:p>
        </w:tc>
      </w:tr>
      <w:tr w:rsidR="00637642" w:rsidRPr="002D2435" w14:paraId="18164B0A" w14:textId="77777777" w:rsidTr="00210944">
        <w:tc>
          <w:tcPr>
            <w:tcW w:w="900" w:type="dxa"/>
          </w:tcPr>
          <w:p w14:paraId="39AE64EA" w14:textId="2438A47D" w:rsidR="00A55BEE" w:rsidRPr="002D2435" w:rsidRDefault="00A55BEE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02</w:t>
            </w:r>
          </w:p>
        </w:tc>
        <w:tc>
          <w:tcPr>
            <w:tcW w:w="4138" w:type="dxa"/>
          </w:tcPr>
          <w:p w14:paraId="72623208" w14:textId="77777777" w:rsidR="00A55BEE" w:rsidRPr="002D2435" w:rsidRDefault="00A55BEE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Record Sex as Observed</w:t>
            </w:r>
          </w:p>
        </w:tc>
        <w:tc>
          <w:tcPr>
            <w:tcW w:w="2342" w:type="dxa"/>
          </w:tcPr>
          <w:p w14:paraId="3C26529F" w14:textId="7E52D1E2" w:rsidR="00A55BEE" w:rsidRPr="002D2435" w:rsidRDefault="00A55BEE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 xml:space="preserve">Male         </w:t>
            </w:r>
          </w:p>
        </w:tc>
        <w:tc>
          <w:tcPr>
            <w:tcW w:w="2452" w:type="dxa"/>
          </w:tcPr>
          <w:p w14:paraId="253C5F07" w14:textId="77777777" w:rsidR="00A55BEE" w:rsidRPr="002D2435" w:rsidRDefault="00A55BEE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Female</w:t>
            </w:r>
          </w:p>
        </w:tc>
      </w:tr>
      <w:tr w:rsidR="00204650" w:rsidRPr="002D2435" w14:paraId="5FD20D43" w14:textId="77777777" w:rsidTr="00210944">
        <w:tc>
          <w:tcPr>
            <w:tcW w:w="900" w:type="dxa"/>
          </w:tcPr>
          <w:p w14:paraId="2A497AA7" w14:textId="2C0B0EE0" w:rsidR="008729FE" w:rsidRPr="002D2435" w:rsidRDefault="009A1B09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03</w:t>
            </w:r>
          </w:p>
        </w:tc>
        <w:tc>
          <w:tcPr>
            <w:tcW w:w="4138" w:type="dxa"/>
          </w:tcPr>
          <w:p w14:paraId="5FF31F19" w14:textId="77777777" w:rsidR="008729FE" w:rsidRPr="002D2435" w:rsidRDefault="006D650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How old are you?</w:t>
            </w:r>
          </w:p>
        </w:tc>
        <w:tc>
          <w:tcPr>
            <w:tcW w:w="4794" w:type="dxa"/>
            <w:gridSpan w:val="2"/>
          </w:tcPr>
          <w:p w14:paraId="0CFCF866" w14:textId="77777777" w:rsidR="008729FE" w:rsidRPr="002D2435" w:rsidRDefault="008729FE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741696" w:rsidRPr="002D2435" w14:paraId="10D8E520" w14:textId="77777777" w:rsidTr="00210944">
        <w:tc>
          <w:tcPr>
            <w:tcW w:w="900" w:type="dxa"/>
          </w:tcPr>
          <w:p w14:paraId="70B662C5" w14:textId="3F467B72" w:rsidR="00741696" w:rsidRPr="002D2435" w:rsidRDefault="00741696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0</w:t>
            </w:r>
            <w:r w:rsidR="00981DD3" w:rsidRPr="002D2435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4138" w:type="dxa"/>
          </w:tcPr>
          <w:p w14:paraId="1FF8125C" w14:textId="29BC87A7" w:rsidR="00741696" w:rsidRPr="002D2435" w:rsidRDefault="00741696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 xml:space="preserve">What is the </w:t>
            </w:r>
            <w:r w:rsidR="00BF7209" w:rsidRPr="002D2435">
              <w:rPr>
                <w:rFonts w:ascii="Times New Roman" w:hAnsi="Times New Roman" w:cs="Times New Roman"/>
                <w:sz w:val="20"/>
              </w:rPr>
              <w:t>a</w:t>
            </w:r>
            <w:r w:rsidRPr="002D2435">
              <w:rPr>
                <w:rFonts w:ascii="Times New Roman" w:hAnsi="Times New Roman" w:cs="Times New Roman"/>
                <w:sz w:val="20"/>
              </w:rPr>
              <w:t>ddress of Resident?</w:t>
            </w:r>
          </w:p>
        </w:tc>
        <w:tc>
          <w:tcPr>
            <w:tcW w:w="4794" w:type="dxa"/>
            <w:gridSpan w:val="2"/>
          </w:tcPr>
          <w:p w14:paraId="75FD0F05" w14:textId="4A7F3E46" w:rsidR="00741696" w:rsidRPr="002D2435" w:rsidRDefault="00741696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Village/area of house</w:t>
            </w:r>
            <w:r w:rsidR="00F75D89" w:rsidRPr="002D2435">
              <w:rPr>
                <w:rFonts w:ascii="Times New Roman" w:hAnsi="Times New Roman" w:cs="Times New Roman"/>
                <w:sz w:val="20"/>
              </w:rPr>
              <w:t>:……………………..</w:t>
            </w:r>
          </w:p>
          <w:p w14:paraId="1270A751" w14:textId="194E46C5" w:rsidR="00741696" w:rsidRPr="002D2435" w:rsidRDefault="00741696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Thana/Upazila</w:t>
            </w:r>
          </w:p>
          <w:p w14:paraId="179FF385" w14:textId="15B1F9BC" w:rsidR="00741696" w:rsidRPr="002D2435" w:rsidRDefault="00741696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Municipality/city corporation</w:t>
            </w:r>
          </w:p>
          <w:p w14:paraId="0AE51164" w14:textId="69A99740" w:rsidR="00741696" w:rsidRPr="002D2435" w:rsidRDefault="00741696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 xml:space="preserve">District: </w:t>
            </w:r>
          </w:p>
        </w:tc>
      </w:tr>
      <w:tr w:rsidR="00981DD3" w:rsidRPr="002D2435" w14:paraId="54CB8542" w14:textId="77777777" w:rsidTr="00210944">
        <w:tc>
          <w:tcPr>
            <w:tcW w:w="900" w:type="dxa"/>
            <w:vMerge w:val="restart"/>
          </w:tcPr>
          <w:p w14:paraId="1E730F61" w14:textId="0DFA969D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05</w:t>
            </w:r>
          </w:p>
        </w:tc>
        <w:tc>
          <w:tcPr>
            <w:tcW w:w="4138" w:type="dxa"/>
            <w:vMerge w:val="restart"/>
          </w:tcPr>
          <w:p w14:paraId="3F21D0D5" w14:textId="60A34258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What is the Religion?</w:t>
            </w:r>
          </w:p>
        </w:tc>
        <w:tc>
          <w:tcPr>
            <w:tcW w:w="4794" w:type="dxa"/>
            <w:gridSpan w:val="2"/>
          </w:tcPr>
          <w:p w14:paraId="72878A24" w14:textId="44A34B7D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1. Islam</w:t>
            </w:r>
          </w:p>
        </w:tc>
      </w:tr>
      <w:tr w:rsidR="00981DD3" w:rsidRPr="002D2435" w14:paraId="6DC7FE0F" w14:textId="77777777" w:rsidTr="00210944">
        <w:tc>
          <w:tcPr>
            <w:tcW w:w="900" w:type="dxa"/>
            <w:vMerge/>
          </w:tcPr>
          <w:p w14:paraId="2A711BFB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504B45A6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2E8CE207" w14:textId="553EB8C8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2. Hindu</w:t>
            </w:r>
          </w:p>
        </w:tc>
      </w:tr>
      <w:tr w:rsidR="00981DD3" w:rsidRPr="002D2435" w14:paraId="0FA976A8" w14:textId="77777777" w:rsidTr="00210944">
        <w:tc>
          <w:tcPr>
            <w:tcW w:w="900" w:type="dxa"/>
            <w:vMerge/>
          </w:tcPr>
          <w:p w14:paraId="617E0639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3AC1A175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58D572FF" w14:textId="0D793EFE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3. Christian</w:t>
            </w:r>
          </w:p>
        </w:tc>
      </w:tr>
      <w:tr w:rsidR="00981DD3" w:rsidRPr="002D2435" w14:paraId="77040543" w14:textId="77777777" w:rsidTr="00210944">
        <w:tc>
          <w:tcPr>
            <w:tcW w:w="900" w:type="dxa"/>
            <w:vMerge/>
          </w:tcPr>
          <w:p w14:paraId="2D9CD703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74F1581E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51F31F49" w14:textId="4A68DE8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4. Buddhist</w:t>
            </w:r>
          </w:p>
        </w:tc>
      </w:tr>
      <w:tr w:rsidR="00981DD3" w:rsidRPr="002D2435" w14:paraId="79E150A7" w14:textId="77777777" w:rsidTr="00210944">
        <w:trPr>
          <w:trHeight w:val="395"/>
        </w:trPr>
        <w:tc>
          <w:tcPr>
            <w:tcW w:w="900" w:type="dxa"/>
            <w:vMerge/>
          </w:tcPr>
          <w:p w14:paraId="72736C39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510BAAA9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555D5DB8" w14:textId="7C368E33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 xml:space="preserve">5. Others (please specify) </w:t>
            </w:r>
            <w:r w:rsidR="008B2022" w:rsidRPr="002D2435">
              <w:rPr>
                <w:rFonts w:ascii="Times New Roman" w:hAnsi="Times New Roman" w:cs="Times New Roman"/>
                <w:sz w:val="20"/>
              </w:rPr>
              <w:t>…………….</w:t>
            </w:r>
          </w:p>
        </w:tc>
      </w:tr>
      <w:tr w:rsidR="00981DD3" w:rsidRPr="002D2435" w14:paraId="7B1C92BD" w14:textId="77777777" w:rsidTr="00210944">
        <w:tc>
          <w:tcPr>
            <w:tcW w:w="900" w:type="dxa"/>
            <w:vMerge w:val="restart"/>
          </w:tcPr>
          <w:p w14:paraId="410C9E7B" w14:textId="6170C27A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06</w:t>
            </w:r>
          </w:p>
        </w:tc>
        <w:tc>
          <w:tcPr>
            <w:tcW w:w="4138" w:type="dxa"/>
            <w:vMerge w:val="restart"/>
          </w:tcPr>
          <w:p w14:paraId="1C289EB7" w14:textId="00305015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 xml:space="preserve">What is your current job? </w:t>
            </w:r>
          </w:p>
        </w:tc>
        <w:tc>
          <w:tcPr>
            <w:tcW w:w="4794" w:type="dxa"/>
            <w:gridSpan w:val="2"/>
          </w:tcPr>
          <w:p w14:paraId="47FAC9CD" w14:textId="19BACCC5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1. Government Employee</w:t>
            </w:r>
          </w:p>
        </w:tc>
      </w:tr>
      <w:tr w:rsidR="00981DD3" w:rsidRPr="002D2435" w14:paraId="6F8FDA83" w14:textId="77777777" w:rsidTr="00210944">
        <w:tc>
          <w:tcPr>
            <w:tcW w:w="900" w:type="dxa"/>
            <w:vMerge/>
          </w:tcPr>
          <w:p w14:paraId="0A0C0787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0A897494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5649FD86" w14:textId="45D62139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2. Non-Government employee</w:t>
            </w:r>
          </w:p>
        </w:tc>
      </w:tr>
      <w:tr w:rsidR="00981DD3" w:rsidRPr="002D2435" w14:paraId="459F486C" w14:textId="77777777" w:rsidTr="00210944">
        <w:tc>
          <w:tcPr>
            <w:tcW w:w="900" w:type="dxa"/>
            <w:vMerge/>
          </w:tcPr>
          <w:p w14:paraId="254B1FB2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4E0BA5B0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2FE0295B" w14:textId="7302FF4A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3. Self-employed</w:t>
            </w:r>
          </w:p>
        </w:tc>
      </w:tr>
      <w:tr w:rsidR="00981DD3" w:rsidRPr="002D2435" w14:paraId="5767856B" w14:textId="77777777" w:rsidTr="00210944">
        <w:tc>
          <w:tcPr>
            <w:tcW w:w="900" w:type="dxa"/>
            <w:vMerge/>
          </w:tcPr>
          <w:p w14:paraId="09F8BC04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2651A2BF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24DD4331" w14:textId="7B3EB628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4. Employer</w:t>
            </w:r>
          </w:p>
        </w:tc>
      </w:tr>
      <w:tr w:rsidR="00981DD3" w:rsidRPr="002D2435" w14:paraId="72F6F32A" w14:textId="77777777" w:rsidTr="00210944">
        <w:tc>
          <w:tcPr>
            <w:tcW w:w="900" w:type="dxa"/>
            <w:vMerge/>
          </w:tcPr>
          <w:p w14:paraId="4D50ABB9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2AD8A7DC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54AC599E" w14:textId="0C294F95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5. Not working for pay (If not working for pay: please answer Q.</w:t>
            </w:r>
            <w:r w:rsidR="00E804F5" w:rsidRPr="002D2435">
              <w:rPr>
                <w:rFonts w:ascii="Times New Roman" w:hAnsi="Times New Roman" w:cs="Times New Roman"/>
                <w:sz w:val="20"/>
              </w:rPr>
              <w:t>2</w:t>
            </w:r>
            <w:r w:rsidR="00DE5F2A" w:rsidRPr="002D2435">
              <w:rPr>
                <w:rFonts w:ascii="Times New Roman" w:hAnsi="Times New Roman" w:cs="Times New Roman"/>
                <w:sz w:val="20"/>
              </w:rPr>
              <w:t>08</w:t>
            </w:r>
            <w:r w:rsidRPr="002D2435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81DD3" w:rsidRPr="002D2435" w14:paraId="1263C3E2" w14:textId="77777777" w:rsidTr="00210944">
        <w:tc>
          <w:tcPr>
            <w:tcW w:w="900" w:type="dxa"/>
            <w:vMerge w:val="restart"/>
          </w:tcPr>
          <w:p w14:paraId="18DC166A" w14:textId="3DE19A10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07</w:t>
            </w:r>
          </w:p>
        </w:tc>
        <w:tc>
          <w:tcPr>
            <w:tcW w:w="4138" w:type="dxa"/>
            <w:vMerge w:val="restart"/>
          </w:tcPr>
          <w:p w14:paraId="4E549ED9" w14:textId="0E8736D5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During the last 12 months, what has been your main occupation?</w:t>
            </w:r>
          </w:p>
        </w:tc>
        <w:tc>
          <w:tcPr>
            <w:tcW w:w="4794" w:type="dxa"/>
            <w:gridSpan w:val="2"/>
          </w:tcPr>
          <w:p w14:paraId="1F5EC978" w14:textId="2158E9D5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1. Legislator, Senior Official, or Manager</w:t>
            </w:r>
          </w:p>
        </w:tc>
      </w:tr>
      <w:tr w:rsidR="00981DD3" w:rsidRPr="002D2435" w14:paraId="543FA687" w14:textId="77777777" w:rsidTr="00210944">
        <w:tc>
          <w:tcPr>
            <w:tcW w:w="900" w:type="dxa"/>
            <w:vMerge/>
          </w:tcPr>
          <w:p w14:paraId="1E3A26EB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37F3C91B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1E76F271" w14:textId="2EB6198F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2. Professional (engineer, doctor, teacher, clergy, etc.)</w:t>
            </w:r>
          </w:p>
        </w:tc>
      </w:tr>
      <w:tr w:rsidR="00981DD3" w:rsidRPr="002D2435" w14:paraId="73D86446" w14:textId="77777777" w:rsidTr="00210944">
        <w:tc>
          <w:tcPr>
            <w:tcW w:w="900" w:type="dxa"/>
            <w:vMerge/>
          </w:tcPr>
          <w:p w14:paraId="58767D9E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54BDFC3A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17821125" w14:textId="56D4EA5B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3. Technician or Associate Professional (inspector, finance dealer, etc.)</w:t>
            </w:r>
          </w:p>
        </w:tc>
      </w:tr>
      <w:tr w:rsidR="00981DD3" w:rsidRPr="002D2435" w14:paraId="40531230" w14:textId="77777777" w:rsidTr="00210944">
        <w:tc>
          <w:tcPr>
            <w:tcW w:w="900" w:type="dxa"/>
            <w:vMerge/>
          </w:tcPr>
          <w:p w14:paraId="65F4A288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750C2E1E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6F52389F" w14:textId="2B143E4A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4. Clerk (secretary, cashier, etc.)</w:t>
            </w:r>
          </w:p>
        </w:tc>
      </w:tr>
      <w:tr w:rsidR="00981DD3" w:rsidRPr="002D2435" w14:paraId="11BAC899" w14:textId="77777777" w:rsidTr="00210944">
        <w:tc>
          <w:tcPr>
            <w:tcW w:w="900" w:type="dxa"/>
            <w:vMerge/>
          </w:tcPr>
          <w:p w14:paraId="3AD097AE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6F57B1DE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124F92AE" w14:textId="327CC33B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5. Service or sales worker (cook, travel guide, shop salesperson, etc.)</w:t>
            </w:r>
          </w:p>
        </w:tc>
      </w:tr>
      <w:tr w:rsidR="00981DD3" w:rsidRPr="002D2435" w14:paraId="7761B84A" w14:textId="77777777" w:rsidTr="00210944">
        <w:tc>
          <w:tcPr>
            <w:tcW w:w="900" w:type="dxa"/>
            <w:vMerge/>
          </w:tcPr>
          <w:p w14:paraId="3308F3E1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7980D534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5E803442" w14:textId="3F858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 xml:space="preserve">6. Agricultural or fishery worker (vegetable grower, </w:t>
            </w:r>
            <w:r w:rsidRPr="002D2435">
              <w:rPr>
                <w:rFonts w:ascii="Times New Roman" w:hAnsi="Times New Roman" w:cs="Times New Roman"/>
                <w:sz w:val="20"/>
              </w:rPr>
              <w:lastRenderedPageBreak/>
              <w:t>livestock producer, etc.)</w:t>
            </w:r>
          </w:p>
        </w:tc>
      </w:tr>
      <w:tr w:rsidR="00981DD3" w:rsidRPr="002D2435" w14:paraId="0046A1BF" w14:textId="77777777" w:rsidTr="00210944">
        <w:tc>
          <w:tcPr>
            <w:tcW w:w="900" w:type="dxa"/>
            <w:vMerge/>
          </w:tcPr>
          <w:p w14:paraId="722446F4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74C2E284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7378E719" w14:textId="1E88DE60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7. Craft or trades worker (carpenter, painter, jewelry worker, butcher, etc.)</w:t>
            </w:r>
          </w:p>
        </w:tc>
      </w:tr>
      <w:tr w:rsidR="00981DD3" w:rsidRPr="002D2435" w14:paraId="6FB6252B" w14:textId="77777777" w:rsidTr="00210944">
        <w:tc>
          <w:tcPr>
            <w:tcW w:w="900" w:type="dxa"/>
            <w:vMerge/>
          </w:tcPr>
          <w:p w14:paraId="6CA75DFF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6BCE0010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58E54C8A" w14:textId="4A544E3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8. Plant/machine operator or assembler (equipment assembler, sewing-machine operator, driver, etc.)</w:t>
            </w:r>
          </w:p>
        </w:tc>
      </w:tr>
      <w:tr w:rsidR="00981DD3" w:rsidRPr="002D2435" w14:paraId="0A83F22A" w14:textId="77777777" w:rsidTr="00210944">
        <w:tc>
          <w:tcPr>
            <w:tcW w:w="900" w:type="dxa"/>
            <w:vMerge/>
          </w:tcPr>
          <w:p w14:paraId="1FFD029B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4859ADA1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3366D19B" w14:textId="1D60AF32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9. Elementary worker (street food vendor, shoe cleaner, etc.)</w:t>
            </w:r>
          </w:p>
        </w:tc>
      </w:tr>
      <w:tr w:rsidR="00981DD3" w:rsidRPr="002D2435" w14:paraId="58424C6A" w14:textId="77777777" w:rsidTr="00210944">
        <w:tc>
          <w:tcPr>
            <w:tcW w:w="900" w:type="dxa"/>
            <w:vMerge/>
          </w:tcPr>
          <w:p w14:paraId="36BB25AB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44A0ED6F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6CC18CC5" w14:textId="26A5C6FB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10. Armed forces (government military)</w:t>
            </w:r>
          </w:p>
        </w:tc>
      </w:tr>
      <w:tr w:rsidR="00981DD3" w:rsidRPr="002D2435" w14:paraId="5FBF462C" w14:textId="77777777" w:rsidTr="00210944">
        <w:tc>
          <w:tcPr>
            <w:tcW w:w="900" w:type="dxa"/>
            <w:vMerge w:val="restart"/>
          </w:tcPr>
          <w:p w14:paraId="35E89E2D" w14:textId="12E02631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0</w:t>
            </w:r>
            <w:r w:rsidR="00723987" w:rsidRPr="002D2435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4138" w:type="dxa"/>
            <w:vMerge w:val="restart"/>
          </w:tcPr>
          <w:p w14:paraId="3808E46A" w14:textId="78BCCEF9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What is the main reason you are not working for pay?</w:t>
            </w:r>
          </w:p>
        </w:tc>
        <w:tc>
          <w:tcPr>
            <w:tcW w:w="4794" w:type="dxa"/>
            <w:gridSpan w:val="2"/>
          </w:tcPr>
          <w:p w14:paraId="482F7599" w14:textId="082B8382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1. Homemaker / caring for family</w:t>
            </w:r>
          </w:p>
        </w:tc>
      </w:tr>
      <w:tr w:rsidR="00981DD3" w:rsidRPr="002D2435" w14:paraId="16E2E549" w14:textId="77777777" w:rsidTr="00210944">
        <w:tc>
          <w:tcPr>
            <w:tcW w:w="900" w:type="dxa"/>
            <w:vMerge/>
          </w:tcPr>
          <w:p w14:paraId="2E6337EC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2F651F65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5572242E" w14:textId="6253D4BF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2. Looked but can’t find a job</w:t>
            </w:r>
          </w:p>
        </w:tc>
      </w:tr>
      <w:tr w:rsidR="00981DD3" w:rsidRPr="002D2435" w14:paraId="32B70AC3" w14:textId="77777777" w:rsidTr="00210944">
        <w:tc>
          <w:tcPr>
            <w:tcW w:w="900" w:type="dxa"/>
            <w:vMerge/>
          </w:tcPr>
          <w:p w14:paraId="3B24D20C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0E9AEE41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68B2E98F" w14:textId="7D82213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3. Doing unpaid work / voluntary activities</w:t>
            </w:r>
          </w:p>
        </w:tc>
      </w:tr>
      <w:tr w:rsidR="00981DD3" w:rsidRPr="002D2435" w14:paraId="2EC3DB1F" w14:textId="77777777" w:rsidTr="00210944">
        <w:tc>
          <w:tcPr>
            <w:tcW w:w="900" w:type="dxa"/>
            <w:vMerge/>
          </w:tcPr>
          <w:p w14:paraId="04697B7D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5DB319C3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3AF04640" w14:textId="17F6EF6F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4. Studies / training</w:t>
            </w:r>
          </w:p>
        </w:tc>
      </w:tr>
      <w:tr w:rsidR="00981DD3" w:rsidRPr="002D2435" w14:paraId="521AC65E" w14:textId="77777777" w:rsidTr="00210944">
        <w:tc>
          <w:tcPr>
            <w:tcW w:w="900" w:type="dxa"/>
            <w:vMerge/>
          </w:tcPr>
          <w:p w14:paraId="54131AEB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7BFC8741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21DDB94F" w14:textId="58605354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5. Retired / too old to work</w:t>
            </w:r>
          </w:p>
        </w:tc>
      </w:tr>
      <w:tr w:rsidR="00981DD3" w:rsidRPr="002D2435" w14:paraId="488197B7" w14:textId="77777777" w:rsidTr="00210944">
        <w:tc>
          <w:tcPr>
            <w:tcW w:w="900" w:type="dxa"/>
            <w:vMerge/>
          </w:tcPr>
          <w:p w14:paraId="1B8640DD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087314B0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41ED5278" w14:textId="129D1F0D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6. Ill health</w:t>
            </w:r>
          </w:p>
        </w:tc>
      </w:tr>
      <w:tr w:rsidR="00981DD3" w:rsidRPr="002D2435" w14:paraId="00CFF3E2" w14:textId="77777777" w:rsidTr="00210944">
        <w:tc>
          <w:tcPr>
            <w:tcW w:w="900" w:type="dxa"/>
            <w:vMerge/>
          </w:tcPr>
          <w:p w14:paraId="1C1DA403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3829D89D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3867CA7D" w14:textId="4F1545C4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 xml:space="preserve">7. </w:t>
            </w:r>
            <w:r w:rsidR="008B2022" w:rsidRPr="002D2435">
              <w:rPr>
                <w:rFonts w:ascii="Times New Roman" w:hAnsi="Times New Roman" w:cs="Times New Roman"/>
                <w:sz w:val="20"/>
              </w:rPr>
              <w:t>(please specify) …………….</w:t>
            </w:r>
          </w:p>
        </w:tc>
      </w:tr>
      <w:tr w:rsidR="00981DD3" w:rsidRPr="002D2435" w14:paraId="3F694107" w14:textId="77777777" w:rsidTr="00210944">
        <w:tc>
          <w:tcPr>
            <w:tcW w:w="900" w:type="dxa"/>
            <w:vMerge w:val="restart"/>
          </w:tcPr>
          <w:p w14:paraId="314BBD3C" w14:textId="3C25D921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0</w:t>
            </w:r>
            <w:r w:rsidR="00723987" w:rsidRPr="002D2435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4138" w:type="dxa"/>
            <w:vMerge w:val="restart"/>
          </w:tcPr>
          <w:p w14:paraId="41A76729" w14:textId="29FDF38E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 xml:space="preserve">What is the highest level of education that you have completed?  </w:t>
            </w:r>
          </w:p>
        </w:tc>
        <w:tc>
          <w:tcPr>
            <w:tcW w:w="4794" w:type="dxa"/>
            <w:gridSpan w:val="2"/>
          </w:tcPr>
          <w:p w14:paraId="4E2D6ADB" w14:textId="0CCBC8E5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1. No formal schooling</w:t>
            </w:r>
          </w:p>
        </w:tc>
      </w:tr>
      <w:tr w:rsidR="00981DD3" w:rsidRPr="002D2435" w14:paraId="78367CCC" w14:textId="77777777" w:rsidTr="00210944">
        <w:tc>
          <w:tcPr>
            <w:tcW w:w="900" w:type="dxa"/>
            <w:vMerge/>
          </w:tcPr>
          <w:p w14:paraId="5AB93CDB" w14:textId="6E48BAA0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0F608CC1" w14:textId="476DC3B4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060490DF" w14:textId="0F4BEB16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2. Less than primary school</w:t>
            </w:r>
          </w:p>
        </w:tc>
      </w:tr>
      <w:tr w:rsidR="00981DD3" w:rsidRPr="002D2435" w14:paraId="4775FA27" w14:textId="77777777" w:rsidTr="00210944">
        <w:tc>
          <w:tcPr>
            <w:tcW w:w="900" w:type="dxa"/>
            <w:vMerge/>
          </w:tcPr>
          <w:p w14:paraId="63A8A088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57235CBE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02A9CEFA" w14:textId="513509FD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3. Primary school completed</w:t>
            </w:r>
          </w:p>
        </w:tc>
      </w:tr>
      <w:tr w:rsidR="00981DD3" w:rsidRPr="002D2435" w14:paraId="3D9ED080" w14:textId="77777777" w:rsidTr="00210944">
        <w:tc>
          <w:tcPr>
            <w:tcW w:w="900" w:type="dxa"/>
            <w:vMerge/>
          </w:tcPr>
          <w:p w14:paraId="603520FE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713FAB27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3295F32D" w14:textId="344719C9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4. Secondary school completed</w:t>
            </w:r>
          </w:p>
        </w:tc>
      </w:tr>
      <w:tr w:rsidR="00981DD3" w:rsidRPr="002D2435" w14:paraId="3ED7E76A" w14:textId="77777777" w:rsidTr="00210944">
        <w:tc>
          <w:tcPr>
            <w:tcW w:w="900" w:type="dxa"/>
            <w:vMerge/>
          </w:tcPr>
          <w:p w14:paraId="45AFF090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09AC9AC9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3DBAB5A9" w14:textId="55A37060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5. High school (or equivalent) completed</w:t>
            </w:r>
          </w:p>
        </w:tc>
      </w:tr>
      <w:tr w:rsidR="00981DD3" w:rsidRPr="002D2435" w14:paraId="3CDD52EF" w14:textId="77777777" w:rsidTr="00210944">
        <w:tc>
          <w:tcPr>
            <w:tcW w:w="900" w:type="dxa"/>
            <w:vMerge/>
          </w:tcPr>
          <w:p w14:paraId="79D122D7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67329DD8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1BDE5E88" w14:textId="7F216474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6. College / pre-university / University completed</w:t>
            </w:r>
          </w:p>
        </w:tc>
      </w:tr>
      <w:tr w:rsidR="00981DD3" w:rsidRPr="002D2435" w14:paraId="5EE99442" w14:textId="77777777" w:rsidTr="00210944">
        <w:tc>
          <w:tcPr>
            <w:tcW w:w="900" w:type="dxa"/>
            <w:vMerge/>
          </w:tcPr>
          <w:p w14:paraId="20905CA8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38" w:type="dxa"/>
            <w:vMerge/>
          </w:tcPr>
          <w:p w14:paraId="5D3F5532" w14:textId="7777777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94" w:type="dxa"/>
            <w:gridSpan w:val="2"/>
          </w:tcPr>
          <w:p w14:paraId="61B459E5" w14:textId="6EB59C37" w:rsidR="00981DD3" w:rsidRPr="002D2435" w:rsidRDefault="00981DD3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7. Post graduate degree completed</w:t>
            </w:r>
          </w:p>
        </w:tc>
      </w:tr>
      <w:tr w:rsidR="00A4333F" w:rsidRPr="002D2435" w14:paraId="1668F132" w14:textId="77777777" w:rsidTr="00210944">
        <w:tc>
          <w:tcPr>
            <w:tcW w:w="900" w:type="dxa"/>
          </w:tcPr>
          <w:p w14:paraId="521C32DB" w14:textId="13078ABA" w:rsidR="00A4333F" w:rsidRPr="002D2435" w:rsidRDefault="00A4333F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1</w:t>
            </w:r>
            <w:r w:rsidR="00723987" w:rsidRPr="002D2435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4138" w:type="dxa"/>
          </w:tcPr>
          <w:p w14:paraId="1ED7ED3A" w14:textId="128956A4" w:rsidR="00A4333F" w:rsidRPr="002D2435" w:rsidRDefault="00A4333F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Diagnosis</w:t>
            </w:r>
          </w:p>
        </w:tc>
        <w:tc>
          <w:tcPr>
            <w:tcW w:w="4794" w:type="dxa"/>
            <w:gridSpan w:val="2"/>
          </w:tcPr>
          <w:p w14:paraId="5CB49299" w14:textId="77777777" w:rsidR="00A4333F" w:rsidRPr="002D2435" w:rsidRDefault="00A4333F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6F4" w:rsidRPr="002D2435" w14:paraId="0AFCF247" w14:textId="77777777" w:rsidTr="004575BA">
        <w:tc>
          <w:tcPr>
            <w:tcW w:w="900" w:type="dxa"/>
          </w:tcPr>
          <w:p w14:paraId="6B260A7B" w14:textId="4D239425" w:rsidR="00C316F4" w:rsidRPr="002D2435" w:rsidRDefault="00C316F4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32" w:type="dxa"/>
            <w:gridSpan w:val="3"/>
          </w:tcPr>
          <w:p w14:paraId="48735126" w14:textId="4F3BC209" w:rsidR="00C316F4" w:rsidRPr="002D2435" w:rsidRDefault="00C316F4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b/>
                <w:color w:val="000000"/>
                <w:sz w:val="22"/>
                <w:szCs w:val="18"/>
              </w:rPr>
              <w:t>Utilization of referral system (Source of referral)</w:t>
            </w:r>
          </w:p>
        </w:tc>
      </w:tr>
      <w:tr w:rsidR="00461AA3" w:rsidRPr="002D2435" w14:paraId="5D2016A9" w14:textId="77777777" w:rsidTr="00210944">
        <w:tc>
          <w:tcPr>
            <w:tcW w:w="900" w:type="dxa"/>
          </w:tcPr>
          <w:p w14:paraId="160E7054" w14:textId="2361BCD7" w:rsidR="00461AA3" w:rsidRPr="002D2435" w:rsidRDefault="00763CF9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11</w:t>
            </w:r>
          </w:p>
        </w:tc>
        <w:tc>
          <w:tcPr>
            <w:tcW w:w="4138" w:type="dxa"/>
          </w:tcPr>
          <w:p w14:paraId="42F7F652" w14:textId="672D4CE6" w:rsidR="00461AA3" w:rsidRPr="002D2435" w:rsidRDefault="00C316F4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color w:val="000000"/>
                <w:sz w:val="22"/>
                <w:szCs w:val="18"/>
              </w:rPr>
              <w:t>Who advise you to come here (admit this hospital)?</w:t>
            </w:r>
            <w:r w:rsidR="006A58A4" w:rsidRPr="002D2435">
              <w:rPr>
                <w:color w:val="000000"/>
                <w:sz w:val="22"/>
                <w:szCs w:val="18"/>
              </w:rPr>
              <w:t>/OPD visit?</w:t>
            </w:r>
          </w:p>
        </w:tc>
        <w:tc>
          <w:tcPr>
            <w:tcW w:w="4794" w:type="dxa"/>
            <w:gridSpan w:val="2"/>
          </w:tcPr>
          <w:p w14:paraId="7959C08F" w14:textId="477A4E71" w:rsidR="00461AA3" w:rsidRPr="002D2435" w:rsidRDefault="00C316F4" w:rsidP="00F75D89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 xml:space="preserve">1.Self: </w:t>
            </w:r>
            <w:r w:rsidRPr="002D2435">
              <w:rPr>
                <w:color w:val="000000"/>
                <w:sz w:val="22"/>
                <w:szCs w:val="18"/>
              </w:rPr>
              <w:t>a.Yes     b.No</w:t>
            </w:r>
            <w:r w:rsidR="00763CF9" w:rsidRPr="002D2435">
              <w:rPr>
                <w:color w:val="000000"/>
                <w:sz w:val="22"/>
                <w:szCs w:val="18"/>
              </w:rPr>
              <w:t xml:space="preserve">; If yes, please answer </w:t>
            </w:r>
            <w:r w:rsidR="00763CF9" w:rsidRPr="002D2435">
              <w:rPr>
                <w:b/>
                <w:bCs/>
                <w:color w:val="000000"/>
                <w:sz w:val="22"/>
                <w:szCs w:val="18"/>
              </w:rPr>
              <w:t>Q 212 and If No (Q. no:2-12), please answer Q 213</w:t>
            </w:r>
          </w:p>
          <w:p w14:paraId="4111CC38" w14:textId="77C34CEC" w:rsidR="00C316F4" w:rsidRPr="002D2435" w:rsidRDefault="00C316F4" w:rsidP="00C316F4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 xml:space="preserve">2. 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Kabiraz: </w:t>
            </w:r>
            <w:r w:rsidRPr="002D2435">
              <w:rPr>
                <w:color w:val="000000"/>
                <w:sz w:val="22"/>
                <w:szCs w:val="18"/>
              </w:rPr>
              <w:t>a.Yes     b.No</w:t>
            </w:r>
          </w:p>
          <w:p w14:paraId="1A6AEF86" w14:textId="4FA5181B" w:rsidR="00C316F4" w:rsidRPr="002D2435" w:rsidRDefault="00C316F4" w:rsidP="00C316F4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3. Palli doctor: a.Yes     b.No</w:t>
            </w:r>
          </w:p>
          <w:p w14:paraId="0B9AA4D8" w14:textId="14363700" w:rsidR="00C316F4" w:rsidRPr="002D2435" w:rsidRDefault="00C316F4" w:rsidP="00C316F4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4. Friends or family: a.Yes     b.No</w:t>
            </w:r>
          </w:p>
          <w:p w14:paraId="7EE8C181" w14:textId="276D4B45" w:rsidR="00C316F4" w:rsidRPr="002D2435" w:rsidRDefault="00C316F4" w:rsidP="00C316F4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5. Village doctor: a.Yes     b.No</w:t>
            </w:r>
          </w:p>
          <w:p w14:paraId="26ED5682" w14:textId="4FBE2AC9" w:rsidR="00C316F4" w:rsidRPr="002D2435" w:rsidRDefault="00C316F4" w:rsidP="00C316F4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6. community clinic: a.Yes     b.No</w:t>
            </w:r>
          </w:p>
          <w:p w14:paraId="4D7C3BE9" w14:textId="1FA3599E" w:rsidR="00C316F4" w:rsidRPr="002D2435" w:rsidRDefault="00C316F4" w:rsidP="00C316F4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7. Union subcenter: a.Yes     b.No</w:t>
            </w:r>
          </w:p>
          <w:p w14:paraId="58B1D844" w14:textId="48D9DE8A" w:rsidR="00C316F4" w:rsidRPr="002D2435" w:rsidRDefault="00C316F4" w:rsidP="00C316F4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8. Upazilla Health complex: a.Yes     b.No</w:t>
            </w:r>
          </w:p>
          <w:p w14:paraId="693B3B88" w14:textId="445BF849" w:rsidR="00C316F4" w:rsidRPr="002D2435" w:rsidRDefault="00C316F4" w:rsidP="00C316F4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9. District hospital: a.Yes     b.No</w:t>
            </w:r>
          </w:p>
          <w:p w14:paraId="1750E74E" w14:textId="5C923F2B" w:rsidR="00C316F4" w:rsidRPr="002D2435" w:rsidRDefault="00C316F4" w:rsidP="00C316F4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 xml:space="preserve">10. Another tertiary hospital: a.Yes     b.No; if yes, </w:t>
            </w:r>
            <w:r w:rsidRPr="002D2435">
              <w:rPr>
                <w:color w:val="000000"/>
                <w:sz w:val="22"/>
                <w:szCs w:val="18"/>
              </w:rPr>
              <w:lastRenderedPageBreak/>
              <w:t>please specify……………………</w:t>
            </w:r>
          </w:p>
          <w:p w14:paraId="718E2B03" w14:textId="7E225F05" w:rsidR="00C316F4" w:rsidRPr="002D2435" w:rsidRDefault="00C316F4" w:rsidP="00C316F4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11. Private clinic: a.Yes     b.No</w:t>
            </w:r>
          </w:p>
          <w:p w14:paraId="07A43576" w14:textId="147FD6E7" w:rsidR="008B2022" w:rsidRPr="002D2435" w:rsidRDefault="008B2022" w:rsidP="00C316F4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 xml:space="preserve">12.Others </w:t>
            </w:r>
            <w:r w:rsidRPr="002D2435">
              <w:rPr>
                <w:rFonts w:ascii="Times New Roman" w:hAnsi="Times New Roman" w:cs="Times New Roman"/>
                <w:sz w:val="20"/>
              </w:rPr>
              <w:t>(please specify) …………….</w:t>
            </w:r>
          </w:p>
          <w:p w14:paraId="55411280" w14:textId="0D10F41B" w:rsidR="00C316F4" w:rsidRPr="002D2435" w:rsidRDefault="00C316F4" w:rsidP="00C316F4">
            <w:pPr>
              <w:spacing w:line="360" w:lineRule="auto"/>
              <w:rPr>
                <w:b/>
                <w:bCs/>
                <w:color w:val="000000"/>
                <w:sz w:val="22"/>
                <w:szCs w:val="18"/>
              </w:rPr>
            </w:pPr>
            <w:r w:rsidRPr="002D2435">
              <w:rPr>
                <w:b/>
                <w:bCs/>
                <w:color w:val="000000"/>
                <w:sz w:val="22"/>
                <w:szCs w:val="18"/>
              </w:rPr>
              <w:t>Please try to make a flow chart about the referral centers used by patients:</w:t>
            </w:r>
          </w:p>
          <w:p w14:paraId="3DB17D48" w14:textId="36F5E643" w:rsidR="005F4BE0" w:rsidRPr="002D2435" w:rsidRDefault="008B2022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………………………………</w:t>
            </w:r>
          </w:p>
        </w:tc>
      </w:tr>
      <w:tr w:rsidR="00763CF9" w:rsidRPr="002D2435" w14:paraId="6D725AB8" w14:textId="77777777" w:rsidTr="00210944">
        <w:trPr>
          <w:trHeight w:val="983"/>
        </w:trPr>
        <w:tc>
          <w:tcPr>
            <w:tcW w:w="900" w:type="dxa"/>
          </w:tcPr>
          <w:p w14:paraId="6451C26D" w14:textId="77965194" w:rsidR="00763CF9" w:rsidRPr="002D2435" w:rsidRDefault="00763CF9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lastRenderedPageBreak/>
              <w:t>Q.12</w:t>
            </w:r>
          </w:p>
        </w:tc>
        <w:tc>
          <w:tcPr>
            <w:tcW w:w="4138" w:type="dxa"/>
          </w:tcPr>
          <w:p w14:paraId="748FF48C" w14:textId="77777777" w:rsidR="00763CF9" w:rsidRPr="002D2435" w:rsidRDefault="00763CF9" w:rsidP="00F75D89">
            <w:pPr>
              <w:spacing w:line="360" w:lineRule="auto"/>
              <w:rPr>
                <w:bCs/>
                <w:sz w:val="22"/>
                <w:szCs w:val="18"/>
              </w:rPr>
            </w:pPr>
            <w:r w:rsidRPr="002D2435">
              <w:rPr>
                <w:bCs/>
                <w:sz w:val="22"/>
                <w:szCs w:val="18"/>
              </w:rPr>
              <w:t xml:space="preserve">Reasons for referring patients by self: </w:t>
            </w:r>
          </w:p>
          <w:p w14:paraId="2F9CB3C7" w14:textId="7778E902" w:rsidR="00763CF9" w:rsidRPr="002D2435" w:rsidRDefault="00763CF9" w:rsidP="00F75D89">
            <w:pPr>
              <w:spacing w:line="360" w:lineRule="auto"/>
              <w:rPr>
                <w:bCs/>
                <w:color w:val="000000"/>
                <w:sz w:val="22"/>
                <w:szCs w:val="18"/>
              </w:rPr>
            </w:pPr>
          </w:p>
        </w:tc>
        <w:tc>
          <w:tcPr>
            <w:tcW w:w="4794" w:type="dxa"/>
            <w:gridSpan w:val="2"/>
          </w:tcPr>
          <w:p w14:paraId="16C2EA39" w14:textId="0F64A270" w:rsidR="009D1256" w:rsidRPr="002D2435" w:rsidRDefault="009D1256" w:rsidP="009D1256">
            <w:pPr>
              <w:spacing w:line="360" w:lineRule="auto"/>
              <w:rPr>
                <w:b/>
                <w:bCs/>
                <w:color w:val="000000"/>
                <w:sz w:val="22"/>
                <w:szCs w:val="18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 xml:space="preserve">Response or comments done by attendant or care giver or by patients himself: </w:t>
            </w:r>
            <w:r w:rsidRPr="002D2435">
              <w:rPr>
                <w:b/>
                <w:bCs/>
                <w:color w:val="000000"/>
                <w:sz w:val="22"/>
                <w:szCs w:val="18"/>
              </w:rPr>
              <w:t>(More than one response could be possible)</w:t>
            </w:r>
          </w:p>
          <w:p w14:paraId="7060D1B4" w14:textId="4C905B94" w:rsidR="009D1256" w:rsidRPr="002D2435" w:rsidRDefault="009D1256" w:rsidP="009D1256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>1.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 Inadequate treatment: </w:t>
            </w:r>
            <w:r w:rsidRPr="002D2435">
              <w:rPr>
                <w:color w:val="000000"/>
                <w:sz w:val="22"/>
                <w:szCs w:val="18"/>
              </w:rPr>
              <w:t xml:space="preserve">a.Yes     b.No; If yes, please specify </w:t>
            </w:r>
          </w:p>
          <w:p w14:paraId="3F2ECCD3" w14:textId="0ADE322F" w:rsidR="009D1256" w:rsidRPr="002D2435" w:rsidRDefault="009D1256" w:rsidP="009D1256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>2.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 Inadequate facilities: </w:t>
            </w:r>
            <w:r w:rsidRPr="002D2435">
              <w:rPr>
                <w:color w:val="000000"/>
                <w:sz w:val="22"/>
                <w:szCs w:val="18"/>
              </w:rPr>
              <w:t xml:space="preserve">a.Yes     b.No; If yes, please specify </w:t>
            </w:r>
          </w:p>
          <w:p w14:paraId="4D5F9C84" w14:textId="752B59B9" w:rsidR="009D1256" w:rsidRPr="002D2435" w:rsidRDefault="009D1256" w:rsidP="009D1256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b/>
                <w:bCs/>
                <w:color w:val="000000"/>
                <w:sz w:val="22"/>
                <w:szCs w:val="18"/>
              </w:rPr>
              <w:t>3.</w:t>
            </w:r>
            <w:r w:rsidRPr="002D2435">
              <w:rPr>
                <w:color w:val="000000"/>
                <w:sz w:val="22"/>
                <w:szCs w:val="18"/>
              </w:rPr>
              <w:t xml:space="preserve"> 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Inappropriate behavior: </w:t>
            </w:r>
            <w:r w:rsidRPr="002D2435">
              <w:rPr>
                <w:color w:val="000000"/>
                <w:sz w:val="22"/>
                <w:szCs w:val="18"/>
              </w:rPr>
              <w:t xml:space="preserve">a.Yes     b.No; If yes, please specify </w:t>
            </w:r>
          </w:p>
          <w:p w14:paraId="62CD5A9A" w14:textId="52654092" w:rsidR="009D1256" w:rsidRPr="002D2435" w:rsidRDefault="009D1256" w:rsidP="009D1256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b/>
                <w:bCs/>
                <w:color w:val="000000"/>
                <w:sz w:val="22"/>
                <w:szCs w:val="18"/>
              </w:rPr>
              <w:t>4.</w:t>
            </w:r>
            <w:r w:rsidRPr="002D2435">
              <w:rPr>
                <w:color w:val="000000"/>
                <w:sz w:val="22"/>
                <w:szCs w:val="18"/>
              </w:rPr>
              <w:t xml:space="preserve"> Higher cost: a.Yes     b.No; If yes, please specify</w:t>
            </w:r>
          </w:p>
          <w:p w14:paraId="14FD5B97" w14:textId="130E3FE8" w:rsidR="009D1256" w:rsidRPr="002D2435" w:rsidRDefault="009D1256" w:rsidP="009D1256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b/>
                <w:bCs/>
                <w:color w:val="000000"/>
                <w:sz w:val="22"/>
                <w:szCs w:val="18"/>
              </w:rPr>
              <w:t>5.</w:t>
            </w:r>
            <w:r w:rsidRPr="002D2435">
              <w:rPr>
                <w:color w:val="000000"/>
                <w:sz w:val="22"/>
                <w:szCs w:val="18"/>
              </w:rPr>
              <w:t xml:space="preserve"> Patients condition deteriorating: a.Yes     b.No; If yes, please specify </w:t>
            </w:r>
          </w:p>
          <w:p w14:paraId="29A9AD84" w14:textId="042BDE64" w:rsidR="00763CF9" w:rsidRPr="002D2435" w:rsidRDefault="009D1256" w:rsidP="002615CB">
            <w:pPr>
              <w:spacing w:line="360" w:lineRule="auto"/>
              <w:rPr>
                <w:b/>
                <w:bCs/>
                <w:color w:val="000000"/>
                <w:sz w:val="22"/>
                <w:szCs w:val="18"/>
              </w:rPr>
            </w:pPr>
            <w:r w:rsidRPr="002D2435">
              <w:rPr>
                <w:b/>
                <w:bCs/>
                <w:color w:val="000000"/>
                <w:sz w:val="22"/>
                <w:szCs w:val="18"/>
              </w:rPr>
              <w:t xml:space="preserve">6. </w:t>
            </w:r>
            <w:r w:rsidR="00200B7F" w:rsidRPr="002D2435">
              <w:rPr>
                <w:color w:val="000000"/>
                <w:sz w:val="22"/>
                <w:szCs w:val="18"/>
              </w:rPr>
              <w:t xml:space="preserve">Others: </w:t>
            </w:r>
            <w:r w:rsidR="00200B7F" w:rsidRPr="002D2435">
              <w:rPr>
                <w:rFonts w:ascii="Times New Roman" w:hAnsi="Times New Roman" w:cs="Times New Roman"/>
                <w:sz w:val="20"/>
              </w:rPr>
              <w:t xml:space="preserve">: </w:t>
            </w:r>
            <w:r w:rsidR="00200B7F" w:rsidRPr="002D2435">
              <w:rPr>
                <w:color w:val="000000"/>
                <w:sz w:val="22"/>
                <w:szCs w:val="18"/>
              </w:rPr>
              <w:t>a.Yes     b.No; If yes, please specify………………………………</w:t>
            </w:r>
          </w:p>
        </w:tc>
      </w:tr>
      <w:tr w:rsidR="00763CF9" w:rsidRPr="002D2435" w14:paraId="2C2A40DC" w14:textId="77777777" w:rsidTr="00210944">
        <w:tc>
          <w:tcPr>
            <w:tcW w:w="900" w:type="dxa"/>
          </w:tcPr>
          <w:p w14:paraId="46FB771A" w14:textId="5CC493EC" w:rsidR="00763CF9" w:rsidRPr="002D2435" w:rsidRDefault="00763CF9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13</w:t>
            </w:r>
          </w:p>
        </w:tc>
        <w:tc>
          <w:tcPr>
            <w:tcW w:w="4138" w:type="dxa"/>
          </w:tcPr>
          <w:p w14:paraId="1DC7078A" w14:textId="77777777" w:rsidR="00763CF9" w:rsidRPr="002D2435" w:rsidRDefault="00763CF9" w:rsidP="00F75D89">
            <w:pPr>
              <w:spacing w:line="360" w:lineRule="auto"/>
              <w:rPr>
                <w:bCs/>
                <w:sz w:val="22"/>
                <w:szCs w:val="18"/>
              </w:rPr>
            </w:pPr>
            <w:r w:rsidRPr="002D2435">
              <w:rPr>
                <w:bCs/>
                <w:sz w:val="22"/>
                <w:szCs w:val="18"/>
              </w:rPr>
              <w:t>Reasons for referring patients by hospital facilities:</w:t>
            </w:r>
          </w:p>
          <w:p w14:paraId="3814F0EB" w14:textId="1610CE4C" w:rsidR="00763CF9" w:rsidRPr="002D2435" w:rsidRDefault="00763CF9" w:rsidP="00F75D89">
            <w:pPr>
              <w:spacing w:line="360" w:lineRule="auto"/>
              <w:rPr>
                <w:b/>
                <w:sz w:val="22"/>
                <w:szCs w:val="18"/>
              </w:rPr>
            </w:pPr>
          </w:p>
        </w:tc>
        <w:tc>
          <w:tcPr>
            <w:tcW w:w="4794" w:type="dxa"/>
            <w:gridSpan w:val="2"/>
          </w:tcPr>
          <w:p w14:paraId="1449995D" w14:textId="25D6582C" w:rsidR="002615CB" w:rsidRPr="002D2435" w:rsidRDefault="002615CB" w:rsidP="002615CB">
            <w:pPr>
              <w:spacing w:line="360" w:lineRule="auto"/>
              <w:rPr>
                <w:b/>
                <w:bCs/>
                <w:color w:val="000000"/>
                <w:sz w:val="22"/>
                <w:szCs w:val="18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 xml:space="preserve">Response or comments done by physicians: </w:t>
            </w:r>
            <w:r w:rsidR="00442958" w:rsidRPr="002D2435">
              <w:rPr>
                <w:b/>
                <w:bCs/>
                <w:color w:val="000000"/>
                <w:sz w:val="22"/>
                <w:szCs w:val="18"/>
              </w:rPr>
              <w:t>(More than one response could be possible)</w:t>
            </w:r>
          </w:p>
          <w:p w14:paraId="2FC8C9C4" w14:textId="14406AFD" w:rsidR="002615CB" w:rsidRPr="002D2435" w:rsidRDefault="002615CB" w:rsidP="002615C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>1.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 Difficult cases</w:t>
            </w:r>
            <w:r w:rsidR="009752F2" w:rsidRPr="002D2435">
              <w:rPr>
                <w:rFonts w:ascii="Times New Roman" w:hAnsi="Times New Roman" w:cs="Times New Roman"/>
                <w:sz w:val="20"/>
              </w:rPr>
              <w:t xml:space="preserve">: </w:t>
            </w:r>
            <w:r w:rsidR="009752F2" w:rsidRPr="002D2435">
              <w:rPr>
                <w:color w:val="000000"/>
                <w:sz w:val="22"/>
                <w:szCs w:val="18"/>
              </w:rPr>
              <w:t xml:space="preserve">a.Yes     b.No; If yes, please specify </w:t>
            </w:r>
          </w:p>
          <w:p w14:paraId="44F12265" w14:textId="775E4F63" w:rsidR="002615CB" w:rsidRPr="002D2435" w:rsidRDefault="002615CB" w:rsidP="002615C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>2.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 Required additional management</w:t>
            </w:r>
            <w:r w:rsidR="00A71A13" w:rsidRPr="002D2435">
              <w:rPr>
                <w:rFonts w:ascii="Times New Roman" w:hAnsi="Times New Roman" w:cs="Times New Roman"/>
                <w:sz w:val="20"/>
              </w:rPr>
              <w:t xml:space="preserve"> (eg chemotherapy etc)</w:t>
            </w:r>
            <w:r w:rsidR="009752F2" w:rsidRPr="002D2435">
              <w:rPr>
                <w:rFonts w:ascii="Times New Roman" w:hAnsi="Times New Roman" w:cs="Times New Roman"/>
                <w:sz w:val="20"/>
              </w:rPr>
              <w:t xml:space="preserve"> : </w:t>
            </w:r>
            <w:r w:rsidR="009752F2" w:rsidRPr="002D2435">
              <w:rPr>
                <w:color w:val="000000"/>
                <w:sz w:val="22"/>
                <w:szCs w:val="18"/>
              </w:rPr>
              <w:t>a.Yes     b.No; If yes, please specify</w:t>
            </w:r>
          </w:p>
          <w:p w14:paraId="37D52421" w14:textId="6155BCBA" w:rsidR="00A71A13" w:rsidRPr="002D2435" w:rsidRDefault="00A71A13" w:rsidP="002615C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>3.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 Required additional equipment for diagnosis (eg </w:t>
            </w:r>
            <w:r w:rsidR="009752F2" w:rsidRPr="002D2435">
              <w:rPr>
                <w:rFonts w:ascii="Times New Roman" w:hAnsi="Times New Roman" w:cs="Times New Roman"/>
                <w:sz w:val="20"/>
              </w:rPr>
              <w:t>CT scan, MRI, angiogram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 etc)</w:t>
            </w:r>
            <w:r w:rsidR="009752F2" w:rsidRPr="002D2435">
              <w:rPr>
                <w:rFonts w:ascii="Times New Roman" w:hAnsi="Times New Roman" w:cs="Times New Roman"/>
                <w:sz w:val="20"/>
              </w:rPr>
              <w:t xml:space="preserve"> : </w:t>
            </w:r>
            <w:r w:rsidR="009752F2" w:rsidRPr="002D2435">
              <w:rPr>
                <w:color w:val="000000"/>
                <w:sz w:val="22"/>
                <w:szCs w:val="18"/>
              </w:rPr>
              <w:t>a.Yes     b.No; If yes, please specify</w:t>
            </w:r>
          </w:p>
          <w:p w14:paraId="15577892" w14:textId="6EA84A61" w:rsidR="00A71A13" w:rsidRPr="002D2435" w:rsidRDefault="009752F2" w:rsidP="002615C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>4</w:t>
            </w:r>
            <w:r w:rsidR="002615CB" w:rsidRPr="002D2435">
              <w:rPr>
                <w:rFonts w:ascii="Times New Roman" w:hAnsi="Times New Roman" w:cs="Times New Roman"/>
                <w:b/>
                <w:bCs/>
                <w:sz w:val="20"/>
              </w:rPr>
              <w:t>.</w:t>
            </w:r>
            <w:r w:rsidR="002615CB" w:rsidRPr="002D2435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71A13" w:rsidRPr="002D2435">
              <w:rPr>
                <w:rFonts w:ascii="Times New Roman" w:hAnsi="Times New Roman" w:cs="Times New Roman"/>
                <w:sz w:val="20"/>
              </w:rPr>
              <w:t xml:space="preserve">Lack of expert physicians </w:t>
            </w:r>
            <w:r w:rsidRPr="002D2435">
              <w:rPr>
                <w:rFonts w:ascii="Times New Roman" w:hAnsi="Times New Roman" w:cs="Times New Roman"/>
                <w:sz w:val="20"/>
              </w:rPr>
              <w:t>(</w:t>
            </w:r>
            <w:r w:rsidR="00A71A13" w:rsidRPr="002D2435">
              <w:rPr>
                <w:rFonts w:ascii="Times New Roman" w:hAnsi="Times New Roman" w:cs="Times New Roman"/>
                <w:sz w:val="20"/>
              </w:rPr>
              <w:t>eg. anesthetists for CS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): </w:t>
            </w:r>
            <w:r w:rsidRPr="002D2435">
              <w:rPr>
                <w:color w:val="000000"/>
                <w:sz w:val="22"/>
                <w:szCs w:val="18"/>
              </w:rPr>
              <w:t>a.Yes     b.No; If yes, please specify</w:t>
            </w:r>
          </w:p>
          <w:p w14:paraId="177C639B" w14:textId="5F94F2AD" w:rsidR="009752F2" w:rsidRPr="002D2435" w:rsidRDefault="009752F2" w:rsidP="002615C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>5</w:t>
            </w:r>
            <w:r w:rsidR="00A71A13" w:rsidRPr="002D2435">
              <w:rPr>
                <w:rFonts w:ascii="Times New Roman" w:hAnsi="Times New Roman" w:cs="Times New Roman"/>
                <w:b/>
                <w:bCs/>
                <w:sz w:val="20"/>
              </w:rPr>
              <w:t>.</w:t>
            </w:r>
            <w:r w:rsidR="00A71A13" w:rsidRPr="002D2435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2615CB" w:rsidRPr="002D2435">
              <w:rPr>
                <w:rFonts w:ascii="Times New Roman" w:hAnsi="Times New Roman" w:cs="Times New Roman"/>
                <w:sz w:val="20"/>
              </w:rPr>
              <w:t>Lack of appropriate facility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 (eg. ICU etc) : </w:t>
            </w:r>
            <w:r w:rsidRPr="002D2435">
              <w:rPr>
                <w:color w:val="000000"/>
                <w:sz w:val="22"/>
                <w:szCs w:val="18"/>
              </w:rPr>
              <w:t>a.Yes     b.No; If yes, please specify</w:t>
            </w:r>
          </w:p>
          <w:p w14:paraId="6D806A09" w14:textId="3E1F705A" w:rsidR="00763CF9" w:rsidRPr="002D2435" w:rsidRDefault="009752F2" w:rsidP="002615CB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t>6.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2615CB" w:rsidRPr="002D2435">
              <w:rPr>
                <w:rFonts w:ascii="Times New Roman" w:hAnsi="Times New Roman" w:cs="Times New Roman"/>
                <w:sz w:val="20"/>
              </w:rPr>
              <w:t>When the illness has no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 s</w:t>
            </w:r>
            <w:r w:rsidR="002615CB" w:rsidRPr="002D2435">
              <w:rPr>
                <w:rFonts w:ascii="Times New Roman" w:hAnsi="Times New Roman" w:cs="Times New Roman"/>
                <w:sz w:val="20"/>
              </w:rPr>
              <w:t>olution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 (end stage disease) : </w:t>
            </w:r>
            <w:r w:rsidRPr="002D2435">
              <w:rPr>
                <w:color w:val="000000"/>
                <w:sz w:val="22"/>
                <w:szCs w:val="18"/>
              </w:rPr>
              <w:lastRenderedPageBreak/>
              <w:t>a.Yes     b.No; If yes, please specify</w:t>
            </w:r>
          </w:p>
          <w:p w14:paraId="166B445C" w14:textId="74CF67E5" w:rsidR="009D1256" w:rsidRPr="002D2435" w:rsidRDefault="00442958" w:rsidP="00442958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 xml:space="preserve">7. Others: </w:t>
            </w:r>
            <w:r w:rsidRPr="002D2435">
              <w:rPr>
                <w:rFonts w:ascii="Times New Roman" w:hAnsi="Times New Roman" w:cs="Times New Roman"/>
                <w:sz w:val="20"/>
              </w:rPr>
              <w:t xml:space="preserve">: </w:t>
            </w:r>
            <w:r w:rsidRPr="002D2435">
              <w:rPr>
                <w:color w:val="000000"/>
                <w:sz w:val="22"/>
                <w:szCs w:val="18"/>
              </w:rPr>
              <w:t>a.Yes     b.No; If yes, please specify……………………………………….</w:t>
            </w:r>
          </w:p>
        </w:tc>
      </w:tr>
      <w:tr w:rsidR="0068661D" w:rsidRPr="002D2435" w14:paraId="7CB745A4" w14:textId="77777777" w:rsidTr="00123D6A">
        <w:tc>
          <w:tcPr>
            <w:tcW w:w="9832" w:type="dxa"/>
            <w:gridSpan w:val="4"/>
          </w:tcPr>
          <w:p w14:paraId="7C9BB68D" w14:textId="53D1BA4B" w:rsidR="0068661D" w:rsidRPr="002D2435" w:rsidRDefault="0068661D" w:rsidP="002615C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D2435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Knowledge and perception of referral system of health care service</w:t>
            </w:r>
          </w:p>
        </w:tc>
      </w:tr>
      <w:tr w:rsidR="00A46611" w:rsidRPr="002D2435" w14:paraId="089AA10A" w14:textId="77777777" w:rsidTr="00210944">
        <w:tc>
          <w:tcPr>
            <w:tcW w:w="900" w:type="dxa"/>
          </w:tcPr>
          <w:p w14:paraId="1CEBE63C" w14:textId="49060F6C" w:rsidR="00A46611" w:rsidRPr="002D2435" w:rsidRDefault="00584E18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14</w:t>
            </w:r>
          </w:p>
        </w:tc>
        <w:tc>
          <w:tcPr>
            <w:tcW w:w="4138" w:type="dxa"/>
          </w:tcPr>
          <w:p w14:paraId="20EC5C20" w14:textId="38D095EE" w:rsidR="00A46611" w:rsidRPr="002D2435" w:rsidRDefault="00A46611" w:rsidP="00F75D89">
            <w:pPr>
              <w:spacing w:line="360" w:lineRule="auto"/>
              <w:rPr>
                <w:bCs/>
                <w:sz w:val="22"/>
                <w:szCs w:val="18"/>
              </w:rPr>
            </w:pPr>
            <w:r w:rsidRPr="002D2435">
              <w:rPr>
                <w:bCs/>
                <w:sz w:val="22"/>
                <w:szCs w:val="18"/>
              </w:rPr>
              <w:t xml:space="preserve">If hospital facilities referred the patients, have the patient received referral note? </w:t>
            </w:r>
          </w:p>
        </w:tc>
        <w:tc>
          <w:tcPr>
            <w:tcW w:w="4794" w:type="dxa"/>
            <w:gridSpan w:val="2"/>
          </w:tcPr>
          <w:p w14:paraId="2696F751" w14:textId="2FE4C410" w:rsidR="00214F5E" w:rsidRPr="002D2435" w:rsidRDefault="00A46611" w:rsidP="002615CB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 xml:space="preserve">1. a.Yes     b.No; If </w:t>
            </w:r>
            <w:r w:rsidRPr="002D2435">
              <w:rPr>
                <w:b/>
                <w:bCs/>
                <w:color w:val="000000"/>
                <w:sz w:val="22"/>
                <w:szCs w:val="18"/>
              </w:rPr>
              <w:t>No,</w:t>
            </w:r>
            <w:r w:rsidRPr="002D2435">
              <w:rPr>
                <w:color w:val="000000"/>
                <w:sz w:val="22"/>
                <w:szCs w:val="18"/>
              </w:rPr>
              <w:t xml:space="preserve"> please specify……………………………………….</w:t>
            </w:r>
          </w:p>
        </w:tc>
      </w:tr>
      <w:tr w:rsidR="00CC15A0" w:rsidRPr="002D2435" w14:paraId="313B343E" w14:textId="77777777" w:rsidTr="00210944">
        <w:tc>
          <w:tcPr>
            <w:tcW w:w="900" w:type="dxa"/>
          </w:tcPr>
          <w:p w14:paraId="25BA3B1C" w14:textId="088A8D63" w:rsidR="00CC15A0" w:rsidRPr="002D2435" w:rsidRDefault="00584E18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15</w:t>
            </w:r>
          </w:p>
        </w:tc>
        <w:tc>
          <w:tcPr>
            <w:tcW w:w="4138" w:type="dxa"/>
          </w:tcPr>
          <w:p w14:paraId="747A5DA3" w14:textId="5823DDEF" w:rsidR="00CC15A0" w:rsidRPr="002D2435" w:rsidRDefault="00CC15A0" w:rsidP="00F75D89">
            <w:pPr>
              <w:spacing w:line="360" w:lineRule="auto"/>
              <w:rPr>
                <w:bCs/>
                <w:sz w:val="22"/>
                <w:szCs w:val="18"/>
              </w:rPr>
            </w:pPr>
            <w:r w:rsidRPr="002D2435">
              <w:rPr>
                <w:bCs/>
                <w:sz w:val="22"/>
                <w:szCs w:val="18"/>
              </w:rPr>
              <w:t>Do you think</w:t>
            </w:r>
            <w:r w:rsidR="00A46611" w:rsidRPr="002D2435">
              <w:rPr>
                <w:bCs/>
                <w:sz w:val="22"/>
                <w:szCs w:val="18"/>
              </w:rPr>
              <w:t xml:space="preserve">, </w:t>
            </w:r>
            <w:r w:rsidR="00302C5E" w:rsidRPr="002D2435">
              <w:rPr>
                <w:bCs/>
                <w:sz w:val="22"/>
                <w:szCs w:val="18"/>
              </w:rPr>
              <w:t>it was a good decision to admit here?</w:t>
            </w:r>
            <w:r w:rsidRPr="002D2435">
              <w:rPr>
                <w:bCs/>
                <w:sz w:val="22"/>
                <w:szCs w:val="18"/>
              </w:rPr>
              <w:t xml:space="preserve">? </w:t>
            </w:r>
          </w:p>
        </w:tc>
        <w:tc>
          <w:tcPr>
            <w:tcW w:w="4794" w:type="dxa"/>
            <w:gridSpan w:val="2"/>
          </w:tcPr>
          <w:p w14:paraId="15672676" w14:textId="7642541B" w:rsidR="00584E18" w:rsidRPr="002D2435" w:rsidRDefault="002D1B84" w:rsidP="002615CB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1. a.Yes     b.No; If yes, please specify……………………………………….</w:t>
            </w:r>
          </w:p>
        </w:tc>
      </w:tr>
      <w:tr w:rsidR="002D1B84" w:rsidRPr="002D2435" w14:paraId="194FC937" w14:textId="77777777" w:rsidTr="00210944">
        <w:tc>
          <w:tcPr>
            <w:tcW w:w="900" w:type="dxa"/>
          </w:tcPr>
          <w:p w14:paraId="5A89BE3E" w14:textId="465EB8B3" w:rsidR="002D1B84" w:rsidRPr="002D2435" w:rsidRDefault="00584E18" w:rsidP="00F75D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16</w:t>
            </w:r>
          </w:p>
        </w:tc>
        <w:tc>
          <w:tcPr>
            <w:tcW w:w="4138" w:type="dxa"/>
          </w:tcPr>
          <w:p w14:paraId="71543945" w14:textId="5CCA6396" w:rsidR="002D1B84" w:rsidRPr="002D2435" w:rsidRDefault="002D1B84" w:rsidP="00F75D89">
            <w:pPr>
              <w:spacing w:line="360" w:lineRule="auto"/>
              <w:rPr>
                <w:bCs/>
                <w:sz w:val="22"/>
                <w:szCs w:val="18"/>
              </w:rPr>
            </w:pPr>
            <w:r w:rsidRPr="002D2435">
              <w:rPr>
                <w:bCs/>
                <w:sz w:val="22"/>
                <w:szCs w:val="18"/>
              </w:rPr>
              <w:t xml:space="preserve">Do you think your doctor </w:t>
            </w:r>
            <w:r w:rsidR="00A46611" w:rsidRPr="002D2435">
              <w:rPr>
                <w:bCs/>
                <w:sz w:val="22"/>
                <w:szCs w:val="18"/>
              </w:rPr>
              <w:t>rightly</w:t>
            </w:r>
            <w:r w:rsidRPr="002D2435">
              <w:rPr>
                <w:bCs/>
                <w:sz w:val="22"/>
                <w:szCs w:val="18"/>
              </w:rPr>
              <w:t xml:space="preserve"> suggest you about referral? </w:t>
            </w:r>
            <w:r w:rsidR="00A46611" w:rsidRPr="002D2435">
              <w:rPr>
                <w:bCs/>
                <w:sz w:val="22"/>
                <w:szCs w:val="18"/>
              </w:rPr>
              <w:t>(if hospital facilities referred the patient)</w:t>
            </w:r>
          </w:p>
        </w:tc>
        <w:tc>
          <w:tcPr>
            <w:tcW w:w="4794" w:type="dxa"/>
            <w:gridSpan w:val="2"/>
          </w:tcPr>
          <w:p w14:paraId="472609B9" w14:textId="192D90AB" w:rsidR="002D1B84" w:rsidRPr="002D2435" w:rsidRDefault="00A46611" w:rsidP="002615CB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 xml:space="preserve">1. a.Yes     b.No; If </w:t>
            </w:r>
            <w:r w:rsidRPr="002D2435">
              <w:rPr>
                <w:b/>
                <w:bCs/>
                <w:color w:val="000000"/>
                <w:sz w:val="22"/>
                <w:szCs w:val="18"/>
              </w:rPr>
              <w:t>No,</w:t>
            </w:r>
            <w:r w:rsidRPr="002D2435">
              <w:rPr>
                <w:color w:val="000000"/>
                <w:sz w:val="22"/>
                <w:szCs w:val="18"/>
              </w:rPr>
              <w:t xml:space="preserve"> please specify……………………………………….</w:t>
            </w:r>
          </w:p>
        </w:tc>
      </w:tr>
      <w:tr w:rsidR="002B4AC4" w:rsidRPr="002D2435" w14:paraId="34099E06" w14:textId="77777777" w:rsidTr="00210944">
        <w:tc>
          <w:tcPr>
            <w:tcW w:w="900" w:type="dxa"/>
          </w:tcPr>
          <w:p w14:paraId="70CD3741" w14:textId="3AE08B89" w:rsidR="002B4AC4" w:rsidRPr="002D2435" w:rsidRDefault="002B4AC4" w:rsidP="002B4AC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1</w:t>
            </w:r>
            <w:r w:rsidR="00FF67CA" w:rsidRPr="002D2435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4138" w:type="dxa"/>
          </w:tcPr>
          <w:p w14:paraId="0BCDADBB" w14:textId="177D77D9" w:rsidR="002B4AC4" w:rsidRPr="002D2435" w:rsidRDefault="002B4AC4" w:rsidP="002B4AC4">
            <w:pPr>
              <w:spacing w:line="360" w:lineRule="auto"/>
              <w:rPr>
                <w:bCs/>
                <w:sz w:val="22"/>
                <w:szCs w:val="18"/>
              </w:rPr>
            </w:pPr>
            <w:r w:rsidRPr="002D2435">
              <w:rPr>
                <w:bCs/>
                <w:sz w:val="22"/>
                <w:szCs w:val="18"/>
              </w:rPr>
              <w:t xml:space="preserve">Do you know when a </w:t>
            </w:r>
            <w:r w:rsidR="00033ECF" w:rsidRPr="002D2435">
              <w:rPr>
                <w:bCs/>
                <w:sz w:val="22"/>
                <w:szCs w:val="18"/>
              </w:rPr>
              <w:t>patient</w:t>
            </w:r>
            <w:r w:rsidRPr="002D2435">
              <w:rPr>
                <w:bCs/>
                <w:sz w:val="22"/>
                <w:szCs w:val="18"/>
              </w:rPr>
              <w:t xml:space="preserve"> become sick, which one is the first centers you should go? </w:t>
            </w:r>
          </w:p>
        </w:tc>
        <w:tc>
          <w:tcPr>
            <w:tcW w:w="4794" w:type="dxa"/>
            <w:gridSpan w:val="2"/>
          </w:tcPr>
          <w:p w14:paraId="48D3A697" w14:textId="77777777" w:rsidR="002B4AC4" w:rsidRPr="002D2435" w:rsidRDefault="002B4AC4" w:rsidP="002B4AC4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(Please write the response of the patients)</w:t>
            </w:r>
          </w:p>
          <w:p w14:paraId="02FC5C32" w14:textId="77777777" w:rsidR="002B4AC4" w:rsidRPr="002D2435" w:rsidRDefault="002B4AC4" w:rsidP="002B4AC4">
            <w:pPr>
              <w:spacing w:line="360" w:lineRule="auto"/>
              <w:rPr>
                <w:color w:val="000000"/>
                <w:sz w:val="22"/>
                <w:szCs w:val="18"/>
              </w:rPr>
            </w:pPr>
          </w:p>
          <w:p w14:paraId="6C8E8ECF" w14:textId="4670B791" w:rsidR="002B4AC4" w:rsidRPr="002D2435" w:rsidRDefault="002B4AC4" w:rsidP="002B4AC4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……………………………………………..</w:t>
            </w:r>
          </w:p>
        </w:tc>
      </w:tr>
      <w:tr w:rsidR="002B4AC4" w:rsidRPr="002D2435" w14:paraId="1ECFA256" w14:textId="77777777" w:rsidTr="00210944">
        <w:tc>
          <w:tcPr>
            <w:tcW w:w="900" w:type="dxa"/>
          </w:tcPr>
          <w:p w14:paraId="0A721C70" w14:textId="5355DECF" w:rsidR="002B4AC4" w:rsidRPr="002D2435" w:rsidRDefault="002B4AC4" w:rsidP="002B4AC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1</w:t>
            </w:r>
            <w:r w:rsidR="00FF67CA" w:rsidRPr="002D2435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4138" w:type="dxa"/>
          </w:tcPr>
          <w:p w14:paraId="56B9A517" w14:textId="134F6FCE" w:rsidR="002B4AC4" w:rsidRPr="002D2435" w:rsidRDefault="00FF67CA" w:rsidP="002B4AC4">
            <w:pPr>
              <w:spacing w:line="360" w:lineRule="auto"/>
              <w:rPr>
                <w:bCs/>
                <w:sz w:val="22"/>
                <w:szCs w:val="18"/>
              </w:rPr>
            </w:pPr>
            <w:r w:rsidRPr="002D2435">
              <w:rPr>
                <w:bCs/>
                <w:sz w:val="22"/>
                <w:szCs w:val="18"/>
              </w:rPr>
              <w:t>Do you know, before going to any higher center, a referral note is required?</w:t>
            </w:r>
          </w:p>
        </w:tc>
        <w:tc>
          <w:tcPr>
            <w:tcW w:w="4794" w:type="dxa"/>
            <w:gridSpan w:val="2"/>
          </w:tcPr>
          <w:p w14:paraId="3C22A788" w14:textId="77777777" w:rsidR="00FF67CA" w:rsidRPr="002D2435" w:rsidRDefault="00FF67CA" w:rsidP="00FF67CA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(Please write the response of the patients)</w:t>
            </w:r>
          </w:p>
          <w:p w14:paraId="1881E845" w14:textId="77777777" w:rsidR="00FF67CA" w:rsidRPr="002D2435" w:rsidRDefault="00FF67CA" w:rsidP="00FF67CA">
            <w:pPr>
              <w:spacing w:line="360" w:lineRule="auto"/>
              <w:rPr>
                <w:color w:val="000000"/>
                <w:sz w:val="22"/>
                <w:szCs w:val="18"/>
              </w:rPr>
            </w:pPr>
          </w:p>
          <w:p w14:paraId="2AFF4A3C" w14:textId="4AB86D11" w:rsidR="002B4AC4" w:rsidRPr="002D2435" w:rsidRDefault="00FF67CA" w:rsidP="00FF67CA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……………………………………………..</w:t>
            </w:r>
          </w:p>
        </w:tc>
      </w:tr>
      <w:tr w:rsidR="002B4AC4" w:rsidRPr="002D2435" w14:paraId="6F6D8A0C" w14:textId="77777777" w:rsidTr="00210944">
        <w:tc>
          <w:tcPr>
            <w:tcW w:w="900" w:type="dxa"/>
          </w:tcPr>
          <w:p w14:paraId="24F0BB1D" w14:textId="20519573" w:rsidR="002B4AC4" w:rsidRPr="002D2435" w:rsidRDefault="002B4AC4" w:rsidP="002B4AC4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1</w:t>
            </w:r>
            <w:r w:rsidR="00FF67CA" w:rsidRPr="002D2435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4138" w:type="dxa"/>
          </w:tcPr>
          <w:p w14:paraId="42470AE5" w14:textId="0D93685A" w:rsidR="002B4AC4" w:rsidRPr="002D2435" w:rsidRDefault="00FF67CA" w:rsidP="002B4AC4">
            <w:pPr>
              <w:spacing w:line="360" w:lineRule="auto"/>
              <w:rPr>
                <w:bCs/>
                <w:sz w:val="22"/>
                <w:szCs w:val="18"/>
              </w:rPr>
            </w:pPr>
            <w:r w:rsidRPr="002D2435">
              <w:rPr>
                <w:bCs/>
                <w:sz w:val="22"/>
                <w:szCs w:val="18"/>
              </w:rPr>
              <w:t xml:space="preserve">Do you know any existing referral system in Bangladesh? </w:t>
            </w:r>
          </w:p>
        </w:tc>
        <w:tc>
          <w:tcPr>
            <w:tcW w:w="4794" w:type="dxa"/>
            <w:gridSpan w:val="2"/>
          </w:tcPr>
          <w:p w14:paraId="6B16EBBB" w14:textId="77777777" w:rsidR="00FF67CA" w:rsidRPr="002D2435" w:rsidRDefault="00FF67CA" w:rsidP="00FF67CA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(Please write the response of the patients)</w:t>
            </w:r>
          </w:p>
          <w:p w14:paraId="3A79D858" w14:textId="72961DF4" w:rsidR="002B4AC4" w:rsidRPr="002D2435" w:rsidRDefault="002B4AC4" w:rsidP="00FF67CA">
            <w:pPr>
              <w:spacing w:line="360" w:lineRule="auto"/>
              <w:rPr>
                <w:color w:val="000000"/>
                <w:sz w:val="22"/>
                <w:szCs w:val="18"/>
              </w:rPr>
            </w:pPr>
          </w:p>
        </w:tc>
      </w:tr>
      <w:tr w:rsidR="00022759" w:rsidRPr="002D2435" w14:paraId="7212CAFB" w14:textId="77777777" w:rsidTr="00210944">
        <w:tc>
          <w:tcPr>
            <w:tcW w:w="900" w:type="dxa"/>
          </w:tcPr>
          <w:p w14:paraId="7A1C6AE6" w14:textId="74DF25FB" w:rsidR="00022759" w:rsidRPr="002D2435" w:rsidRDefault="00022759" w:rsidP="0002275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20</w:t>
            </w:r>
          </w:p>
        </w:tc>
        <w:tc>
          <w:tcPr>
            <w:tcW w:w="4138" w:type="dxa"/>
          </w:tcPr>
          <w:p w14:paraId="2F3DFBC8" w14:textId="41C9CBDD" w:rsidR="00022759" w:rsidRPr="002D2435" w:rsidRDefault="00022759" w:rsidP="00022759">
            <w:pPr>
              <w:spacing w:line="360" w:lineRule="auto"/>
              <w:rPr>
                <w:bCs/>
                <w:sz w:val="22"/>
                <w:szCs w:val="18"/>
              </w:rPr>
            </w:pPr>
            <w:r w:rsidRPr="002D2435">
              <w:rPr>
                <w:bCs/>
                <w:sz w:val="22"/>
                <w:szCs w:val="18"/>
              </w:rPr>
              <w:t>Do you know, without a referral note, any tertiary care center can refuse your patients?</w:t>
            </w:r>
          </w:p>
        </w:tc>
        <w:tc>
          <w:tcPr>
            <w:tcW w:w="4794" w:type="dxa"/>
            <w:gridSpan w:val="2"/>
          </w:tcPr>
          <w:p w14:paraId="3A7F4830" w14:textId="77777777" w:rsidR="00022759" w:rsidRPr="002D2435" w:rsidRDefault="00022759" w:rsidP="00022759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(Please write the response of the patients)</w:t>
            </w:r>
          </w:p>
          <w:p w14:paraId="77F0F5CE" w14:textId="0407FDC0" w:rsidR="00022759" w:rsidRPr="002D2435" w:rsidRDefault="00022759" w:rsidP="00022759">
            <w:pPr>
              <w:spacing w:line="360" w:lineRule="auto"/>
              <w:rPr>
                <w:color w:val="000000"/>
                <w:sz w:val="22"/>
                <w:szCs w:val="18"/>
              </w:rPr>
            </w:pPr>
          </w:p>
        </w:tc>
      </w:tr>
      <w:tr w:rsidR="00022759" w:rsidRPr="002D2435" w14:paraId="6D25B4E8" w14:textId="77777777" w:rsidTr="00210944">
        <w:tc>
          <w:tcPr>
            <w:tcW w:w="900" w:type="dxa"/>
          </w:tcPr>
          <w:p w14:paraId="152483F7" w14:textId="2FC0F9C8" w:rsidR="00022759" w:rsidRPr="002D2435" w:rsidRDefault="00022759" w:rsidP="0002275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21</w:t>
            </w:r>
          </w:p>
        </w:tc>
        <w:tc>
          <w:tcPr>
            <w:tcW w:w="4138" w:type="dxa"/>
          </w:tcPr>
          <w:p w14:paraId="34E74D3C" w14:textId="1D42A21F" w:rsidR="00022759" w:rsidRPr="002D2435" w:rsidRDefault="00022759" w:rsidP="00022759">
            <w:pPr>
              <w:spacing w:line="360" w:lineRule="auto"/>
              <w:rPr>
                <w:bCs/>
                <w:sz w:val="22"/>
                <w:szCs w:val="18"/>
              </w:rPr>
            </w:pPr>
            <w:r w:rsidRPr="002D2435">
              <w:rPr>
                <w:bCs/>
                <w:sz w:val="22"/>
                <w:szCs w:val="18"/>
              </w:rPr>
              <w:t>Do you know, without a referral note, any tertiary care center can send back to you lower center?</w:t>
            </w:r>
          </w:p>
        </w:tc>
        <w:tc>
          <w:tcPr>
            <w:tcW w:w="4794" w:type="dxa"/>
            <w:gridSpan w:val="2"/>
          </w:tcPr>
          <w:p w14:paraId="5A9A17FF" w14:textId="77777777" w:rsidR="00022759" w:rsidRPr="002D2435" w:rsidRDefault="00022759" w:rsidP="00022759">
            <w:pPr>
              <w:spacing w:line="360" w:lineRule="auto"/>
              <w:rPr>
                <w:color w:val="000000"/>
                <w:sz w:val="22"/>
                <w:szCs w:val="18"/>
              </w:rPr>
            </w:pPr>
            <w:r w:rsidRPr="002D2435">
              <w:rPr>
                <w:color w:val="000000"/>
                <w:sz w:val="22"/>
                <w:szCs w:val="18"/>
              </w:rPr>
              <w:t>(Please write the response of the patients)</w:t>
            </w:r>
          </w:p>
          <w:p w14:paraId="288ABA9C" w14:textId="419E55A3" w:rsidR="00022759" w:rsidRPr="002D2435" w:rsidRDefault="00022759" w:rsidP="00022759">
            <w:pPr>
              <w:spacing w:line="360" w:lineRule="auto"/>
              <w:rPr>
                <w:color w:val="000000"/>
                <w:sz w:val="22"/>
                <w:szCs w:val="18"/>
              </w:rPr>
            </w:pPr>
          </w:p>
        </w:tc>
      </w:tr>
      <w:tr w:rsidR="00FB3FDB" w:rsidRPr="002D2435" w14:paraId="1FED7F99" w14:textId="77777777" w:rsidTr="00210944">
        <w:tc>
          <w:tcPr>
            <w:tcW w:w="900" w:type="dxa"/>
          </w:tcPr>
          <w:p w14:paraId="0AF6E207" w14:textId="193B4134" w:rsidR="00FB3FDB" w:rsidRPr="002D2435" w:rsidRDefault="00FB3FDB" w:rsidP="0002275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D2435">
              <w:rPr>
                <w:rFonts w:ascii="Times New Roman" w:hAnsi="Times New Roman" w:cs="Times New Roman"/>
                <w:sz w:val="20"/>
              </w:rPr>
              <w:t>Q.22</w:t>
            </w:r>
          </w:p>
        </w:tc>
        <w:tc>
          <w:tcPr>
            <w:tcW w:w="4138" w:type="dxa"/>
          </w:tcPr>
          <w:p w14:paraId="3C49D60C" w14:textId="767FB2AC" w:rsidR="00FB3FDB" w:rsidRPr="002D2435" w:rsidRDefault="00FB3FDB" w:rsidP="00022759">
            <w:pPr>
              <w:spacing w:line="360" w:lineRule="auto"/>
              <w:rPr>
                <w:bCs/>
                <w:sz w:val="22"/>
                <w:szCs w:val="18"/>
              </w:rPr>
            </w:pPr>
            <w:r w:rsidRPr="002D2435">
              <w:rPr>
                <w:bCs/>
                <w:sz w:val="22"/>
                <w:szCs w:val="18"/>
              </w:rPr>
              <w:t>Distance of the hospital (km)</w:t>
            </w:r>
          </w:p>
        </w:tc>
        <w:tc>
          <w:tcPr>
            <w:tcW w:w="4794" w:type="dxa"/>
            <w:gridSpan w:val="2"/>
          </w:tcPr>
          <w:p w14:paraId="77A56A57" w14:textId="12AA1FC4" w:rsidR="00FB3FDB" w:rsidRPr="002D2435" w:rsidRDefault="00FB3FDB" w:rsidP="00210944">
            <w:pPr>
              <w:spacing w:line="360" w:lineRule="auto"/>
              <w:rPr>
                <w:color w:val="000000"/>
                <w:sz w:val="22"/>
                <w:szCs w:val="18"/>
              </w:rPr>
            </w:pPr>
          </w:p>
        </w:tc>
      </w:tr>
    </w:tbl>
    <w:p w14:paraId="3674C582" w14:textId="77777777" w:rsidR="002F622B" w:rsidRPr="002D2435" w:rsidRDefault="002F622B">
      <w:pPr>
        <w:rPr>
          <w:sz w:val="22"/>
          <w:szCs w:val="18"/>
        </w:rPr>
      </w:pPr>
    </w:p>
    <w:sectPr w:rsidR="002F622B" w:rsidRPr="002D2435" w:rsidSect="009E2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007F4"/>
    <w:multiLevelType w:val="hybridMultilevel"/>
    <w:tmpl w:val="4A16B8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F1DF9"/>
    <w:multiLevelType w:val="hybridMultilevel"/>
    <w:tmpl w:val="449A5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DF72BE"/>
    <w:multiLevelType w:val="hybridMultilevel"/>
    <w:tmpl w:val="10107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544808"/>
    <w:multiLevelType w:val="hybridMultilevel"/>
    <w:tmpl w:val="BF70D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D36F19"/>
    <w:multiLevelType w:val="hybridMultilevel"/>
    <w:tmpl w:val="E4D44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5633B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599410658">
    <w:abstractNumId w:val="3"/>
  </w:num>
  <w:num w:numId="2" w16cid:durableId="556428630">
    <w:abstractNumId w:val="4"/>
  </w:num>
  <w:num w:numId="3" w16cid:durableId="702905109">
    <w:abstractNumId w:val="5"/>
  </w:num>
  <w:num w:numId="4" w16cid:durableId="859659636">
    <w:abstractNumId w:val="2"/>
  </w:num>
  <w:num w:numId="5" w16cid:durableId="808936728">
    <w:abstractNumId w:val="0"/>
  </w:num>
  <w:num w:numId="6" w16cid:durableId="20440163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49D3"/>
    <w:rsid w:val="0000282C"/>
    <w:rsid w:val="000126F4"/>
    <w:rsid w:val="00022759"/>
    <w:rsid w:val="000229DF"/>
    <w:rsid w:val="00033241"/>
    <w:rsid w:val="00033ECF"/>
    <w:rsid w:val="000734D2"/>
    <w:rsid w:val="00076032"/>
    <w:rsid w:val="00087AF4"/>
    <w:rsid w:val="000A1187"/>
    <w:rsid w:val="000B6E28"/>
    <w:rsid w:val="000B6FF1"/>
    <w:rsid w:val="000C0DEC"/>
    <w:rsid w:val="000C241D"/>
    <w:rsid w:val="000C767F"/>
    <w:rsid w:val="000E4603"/>
    <w:rsid w:val="000F79EE"/>
    <w:rsid w:val="001062E7"/>
    <w:rsid w:val="00116F16"/>
    <w:rsid w:val="001207C1"/>
    <w:rsid w:val="0016441A"/>
    <w:rsid w:val="00182337"/>
    <w:rsid w:val="001A1920"/>
    <w:rsid w:val="001C32A2"/>
    <w:rsid w:val="001E1ED0"/>
    <w:rsid w:val="001F1C60"/>
    <w:rsid w:val="001F26EE"/>
    <w:rsid w:val="00200B7F"/>
    <w:rsid w:val="00204650"/>
    <w:rsid w:val="00210944"/>
    <w:rsid w:val="00213581"/>
    <w:rsid w:val="00214F5E"/>
    <w:rsid w:val="0022440B"/>
    <w:rsid w:val="002615CB"/>
    <w:rsid w:val="00283B7F"/>
    <w:rsid w:val="00293424"/>
    <w:rsid w:val="002A63B3"/>
    <w:rsid w:val="002B4AC4"/>
    <w:rsid w:val="002C4A15"/>
    <w:rsid w:val="002D1B84"/>
    <w:rsid w:val="002D2435"/>
    <w:rsid w:val="002F622B"/>
    <w:rsid w:val="002F73D6"/>
    <w:rsid w:val="00302C5E"/>
    <w:rsid w:val="003056CC"/>
    <w:rsid w:val="0031096A"/>
    <w:rsid w:val="00320D74"/>
    <w:rsid w:val="003543D2"/>
    <w:rsid w:val="00392589"/>
    <w:rsid w:val="00393BF7"/>
    <w:rsid w:val="003A16FE"/>
    <w:rsid w:val="003A3F95"/>
    <w:rsid w:val="003B1056"/>
    <w:rsid w:val="003C5C10"/>
    <w:rsid w:val="003E541E"/>
    <w:rsid w:val="003F3241"/>
    <w:rsid w:val="00404372"/>
    <w:rsid w:val="004108D0"/>
    <w:rsid w:val="00423B24"/>
    <w:rsid w:val="00442958"/>
    <w:rsid w:val="00455C60"/>
    <w:rsid w:val="00461AA3"/>
    <w:rsid w:val="00485429"/>
    <w:rsid w:val="004B208D"/>
    <w:rsid w:val="004C6F98"/>
    <w:rsid w:val="004D7FE5"/>
    <w:rsid w:val="004E0751"/>
    <w:rsid w:val="004F0F02"/>
    <w:rsid w:val="004F798A"/>
    <w:rsid w:val="0051714F"/>
    <w:rsid w:val="00555B4E"/>
    <w:rsid w:val="00584E18"/>
    <w:rsid w:val="0059085B"/>
    <w:rsid w:val="00597A57"/>
    <w:rsid w:val="005B0A97"/>
    <w:rsid w:val="005F4BE0"/>
    <w:rsid w:val="005F6D4E"/>
    <w:rsid w:val="006042DC"/>
    <w:rsid w:val="00620975"/>
    <w:rsid w:val="0063058B"/>
    <w:rsid w:val="0063648D"/>
    <w:rsid w:val="00637642"/>
    <w:rsid w:val="0064721A"/>
    <w:rsid w:val="006609DF"/>
    <w:rsid w:val="0066664D"/>
    <w:rsid w:val="0066723E"/>
    <w:rsid w:val="0068661D"/>
    <w:rsid w:val="006A08CD"/>
    <w:rsid w:val="006A58A4"/>
    <w:rsid w:val="006B72F2"/>
    <w:rsid w:val="006D291B"/>
    <w:rsid w:val="006D6503"/>
    <w:rsid w:val="006F228C"/>
    <w:rsid w:val="006F27A4"/>
    <w:rsid w:val="00707817"/>
    <w:rsid w:val="00721CD0"/>
    <w:rsid w:val="00723987"/>
    <w:rsid w:val="00741696"/>
    <w:rsid w:val="00741BD9"/>
    <w:rsid w:val="00745318"/>
    <w:rsid w:val="00763CF9"/>
    <w:rsid w:val="00771660"/>
    <w:rsid w:val="007827BA"/>
    <w:rsid w:val="00792B9A"/>
    <w:rsid w:val="00811744"/>
    <w:rsid w:val="00816996"/>
    <w:rsid w:val="0082352B"/>
    <w:rsid w:val="00826D42"/>
    <w:rsid w:val="00844D46"/>
    <w:rsid w:val="0084625C"/>
    <w:rsid w:val="00861B6D"/>
    <w:rsid w:val="008729FE"/>
    <w:rsid w:val="00875EE7"/>
    <w:rsid w:val="00876186"/>
    <w:rsid w:val="00877703"/>
    <w:rsid w:val="008953CE"/>
    <w:rsid w:val="008954BC"/>
    <w:rsid w:val="00896E9A"/>
    <w:rsid w:val="008A3A39"/>
    <w:rsid w:val="008B2022"/>
    <w:rsid w:val="008D4CCC"/>
    <w:rsid w:val="00913EA9"/>
    <w:rsid w:val="00915A5F"/>
    <w:rsid w:val="00924EFA"/>
    <w:rsid w:val="00933B1F"/>
    <w:rsid w:val="009500DC"/>
    <w:rsid w:val="00963310"/>
    <w:rsid w:val="009638B3"/>
    <w:rsid w:val="0096769B"/>
    <w:rsid w:val="00967D8D"/>
    <w:rsid w:val="009752F2"/>
    <w:rsid w:val="00981DD3"/>
    <w:rsid w:val="00981F3B"/>
    <w:rsid w:val="0098679F"/>
    <w:rsid w:val="009A1B09"/>
    <w:rsid w:val="009B770B"/>
    <w:rsid w:val="009C52D8"/>
    <w:rsid w:val="009C77BE"/>
    <w:rsid w:val="009D1256"/>
    <w:rsid w:val="009E22AF"/>
    <w:rsid w:val="009E4C9A"/>
    <w:rsid w:val="009E5B07"/>
    <w:rsid w:val="009F0EDC"/>
    <w:rsid w:val="00A22924"/>
    <w:rsid w:val="00A27296"/>
    <w:rsid w:val="00A34760"/>
    <w:rsid w:val="00A4219B"/>
    <w:rsid w:val="00A4333F"/>
    <w:rsid w:val="00A46611"/>
    <w:rsid w:val="00A554AB"/>
    <w:rsid w:val="00A55BEE"/>
    <w:rsid w:val="00A62424"/>
    <w:rsid w:val="00A667FD"/>
    <w:rsid w:val="00A66A54"/>
    <w:rsid w:val="00A67DC9"/>
    <w:rsid w:val="00A70046"/>
    <w:rsid w:val="00A71A13"/>
    <w:rsid w:val="00AB1F5C"/>
    <w:rsid w:val="00AB41CD"/>
    <w:rsid w:val="00AB6190"/>
    <w:rsid w:val="00B2314A"/>
    <w:rsid w:val="00B42FC5"/>
    <w:rsid w:val="00B5133F"/>
    <w:rsid w:val="00B66A91"/>
    <w:rsid w:val="00B71AC7"/>
    <w:rsid w:val="00B93D35"/>
    <w:rsid w:val="00B93F02"/>
    <w:rsid w:val="00BC65BC"/>
    <w:rsid w:val="00BE091F"/>
    <w:rsid w:val="00BE4DA2"/>
    <w:rsid w:val="00BE784F"/>
    <w:rsid w:val="00BE7DFE"/>
    <w:rsid w:val="00BF2550"/>
    <w:rsid w:val="00BF4020"/>
    <w:rsid w:val="00BF499D"/>
    <w:rsid w:val="00BF7209"/>
    <w:rsid w:val="00C07ACF"/>
    <w:rsid w:val="00C164F1"/>
    <w:rsid w:val="00C21AB9"/>
    <w:rsid w:val="00C316F4"/>
    <w:rsid w:val="00C47FD1"/>
    <w:rsid w:val="00C74DD9"/>
    <w:rsid w:val="00CB56A5"/>
    <w:rsid w:val="00CC15A0"/>
    <w:rsid w:val="00CE30EE"/>
    <w:rsid w:val="00CF338E"/>
    <w:rsid w:val="00CF3B42"/>
    <w:rsid w:val="00CF4B24"/>
    <w:rsid w:val="00D01C85"/>
    <w:rsid w:val="00D249D3"/>
    <w:rsid w:val="00D3668A"/>
    <w:rsid w:val="00D505ED"/>
    <w:rsid w:val="00D70E4B"/>
    <w:rsid w:val="00D97B92"/>
    <w:rsid w:val="00DA0297"/>
    <w:rsid w:val="00DA7109"/>
    <w:rsid w:val="00DB397F"/>
    <w:rsid w:val="00DE5F2A"/>
    <w:rsid w:val="00E070E3"/>
    <w:rsid w:val="00E13073"/>
    <w:rsid w:val="00E211F1"/>
    <w:rsid w:val="00E329AB"/>
    <w:rsid w:val="00E668B1"/>
    <w:rsid w:val="00E66B2F"/>
    <w:rsid w:val="00E804F5"/>
    <w:rsid w:val="00E80E89"/>
    <w:rsid w:val="00E9380E"/>
    <w:rsid w:val="00E97B13"/>
    <w:rsid w:val="00EB4E73"/>
    <w:rsid w:val="00EB699B"/>
    <w:rsid w:val="00ED51E5"/>
    <w:rsid w:val="00ED6440"/>
    <w:rsid w:val="00EE779F"/>
    <w:rsid w:val="00F03E0A"/>
    <w:rsid w:val="00F04EB6"/>
    <w:rsid w:val="00F0503C"/>
    <w:rsid w:val="00F15E5E"/>
    <w:rsid w:val="00F27289"/>
    <w:rsid w:val="00F42605"/>
    <w:rsid w:val="00F5677D"/>
    <w:rsid w:val="00F63758"/>
    <w:rsid w:val="00F70903"/>
    <w:rsid w:val="00F75D89"/>
    <w:rsid w:val="00F913F2"/>
    <w:rsid w:val="00FA427F"/>
    <w:rsid w:val="00FA63CA"/>
    <w:rsid w:val="00FB3FDB"/>
    <w:rsid w:val="00FB6B53"/>
    <w:rsid w:val="00FC71E5"/>
    <w:rsid w:val="00FF115D"/>
    <w:rsid w:val="00FF4D50"/>
    <w:rsid w:val="00FF67CA"/>
    <w:rsid w:val="00FF75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109DA"/>
  <w15:docId w15:val="{0842CCF3-75DA-42FF-8013-1E797FA79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1E5"/>
    <w:pPr>
      <w:spacing w:after="0" w:line="240" w:lineRule="auto"/>
    </w:pPr>
    <w:rPr>
      <w:rFonts w:ascii="New York" w:eastAsia="Times New Roman" w:hAnsi="New York" w:cs="New York"/>
      <w:bCs w:val="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5A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</TotalTime>
  <Pages>4</Pages>
  <Words>847</Words>
  <Characters>483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id hasan</dc:creator>
  <cp:keywords/>
  <dc:description/>
  <cp:lastModifiedBy>Jahid Hasan</cp:lastModifiedBy>
  <cp:revision>134</cp:revision>
  <dcterms:created xsi:type="dcterms:W3CDTF">2021-01-06T07:32:00Z</dcterms:created>
  <dcterms:modified xsi:type="dcterms:W3CDTF">2024-03-23T01:48:00Z</dcterms:modified>
</cp:coreProperties>
</file>